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16441" w14:textId="57C48DFF" w:rsidR="004D218F" w:rsidRPr="00F3278F" w:rsidRDefault="004D218F" w:rsidP="004D218F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3278F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6A67EC" w:rsidRPr="00F3278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F3278F">
        <w:rPr>
          <w:rFonts w:ascii="Times New Roman" w:hAnsi="Times New Roman" w:cs="Times New Roman"/>
          <w:sz w:val="24"/>
          <w:szCs w:val="24"/>
          <w:lang w:val="en-US"/>
        </w:rPr>
        <w:t xml:space="preserve">aterial 1: </w:t>
      </w:r>
      <w:r w:rsidR="002409D4" w:rsidRPr="00F3278F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F3278F">
        <w:rPr>
          <w:rFonts w:ascii="Times New Roman" w:hAnsi="Times New Roman" w:cs="Times New Roman"/>
          <w:sz w:val="24"/>
          <w:szCs w:val="24"/>
          <w:lang w:val="en-US"/>
        </w:rPr>
        <w:t>ersion of the FOSQ-10 used in the POPCORN study</w:t>
      </w:r>
      <w:r w:rsidR="002409D4" w:rsidRPr="00F3278F">
        <w:rPr>
          <w:rFonts w:ascii="Times New Roman" w:hAnsi="Times New Roman" w:cs="Times New Roman"/>
          <w:sz w:val="24"/>
          <w:szCs w:val="24"/>
          <w:lang w:val="en-US"/>
        </w:rPr>
        <w:t xml:space="preserve"> (Dutch</w:t>
      </w:r>
      <w:r w:rsidR="00735B40">
        <w:rPr>
          <w:rFonts w:ascii="Times New Roman" w:hAnsi="Times New Roman" w:cs="Times New Roman"/>
          <w:sz w:val="24"/>
          <w:szCs w:val="24"/>
          <w:lang w:val="en-US"/>
        </w:rPr>
        <w:t xml:space="preserve"> version as used in the POPCORN study</w:t>
      </w:r>
      <w:r w:rsidR="00544513" w:rsidRPr="00F3278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5D0519">
        <w:rPr>
          <w:rFonts w:ascii="Times New Roman" w:hAnsi="Times New Roman" w:cs="Times New Roman"/>
          <w:sz w:val="24"/>
          <w:szCs w:val="24"/>
          <w:lang w:val="en-US"/>
        </w:rPr>
        <w:t xml:space="preserve"> the English translation</w:t>
      </w:r>
      <w:r w:rsidR="002409D4" w:rsidRPr="00F3278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3278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D218F">
        <w:rPr>
          <w:rFonts w:ascii="Times New Roman" w:hAnsi="Times New Roman" w:cs="Times New Roman"/>
          <w:sz w:val="22"/>
          <w:lang w:val="en-US"/>
        </w:rPr>
        <w:t xml:space="preserve"> </w:t>
      </w:r>
      <w:r w:rsidRPr="004D218F">
        <w:rPr>
          <w:rFonts w:ascii="Times New Roman" w:hAnsi="Times New Roman" w:cs="Times New Roman"/>
          <w:sz w:val="22"/>
          <w:lang w:val="en-US"/>
        </w:rPr>
        <w:br/>
      </w:r>
      <w:r w:rsidR="00544513">
        <w:rPr>
          <w:rFonts w:ascii="Times New Roman" w:hAnsi="Times New Roman" w:cs="Times New Roman"/>
          <w:sz w:val="22"/>
          <w:lang w:val="en-US"/>
        </w:rPr>
        <w:br/>
      </w:r>
      <w:r w:rsidR="00544513" w:rsidRPr="00F3278F">
        <w:rPr>
          <w:rFonts w:ascii="Times New Roman" w:hAnsi="Times New Roman" w:cs="Times New Roman"/>
          <w:b/>
          <w:bCs/>
          <w:sz w:val="28"/>
          <w:szCs w:val="28"/>
          <w:lang w:val="en-US"/>
        </w:rPr>
        <w:t>Dutch</w:t>
      </w:r>
    </w:p>
    <w:p w14:paraId="270FB4D5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4D218F">
        <w:rPr>
          <w:rFonts w:ascii="Times New Roman" w:hAnsi="Times New Roman" w:cs="Times New Roman"/>
          <w:b/>
          <w:sz w:val="28"/>
          <w:szCs w:val="28"/>
        </w:rPr>
        <w:t xml:space="preserve">FOSQ-10: Kwaliteit van leven met slaperigheid </w:t>
      </w:r>
    </w:p>
    <w:p w14:paraId="20991118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B3184A9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4D218F">
        <w:rPr>
          <w:rFonts w:ascii="Times New Roman" w:hAnsi="Times New Roman" w:cs="Times New Roman"/>
          <w:sz w:val="22"/>
        </w:rPr>
        <w:t xml:space="preserve">De komende vragen gaan over de relatie tussen de neiging om in slaap te vallen en de invloed daarvan op uw dagelijks leven. </w:t>
      </w:r>
    </w:p>
    <w:p w14:paraId="25BB110D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489E868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4D218F">
        <w:rPr>
          <w:rFonts w:ascii="Times New Roman" w:hAnsi="Times New Roman" w:cs="Times New Roman"/>
          <w:sz w:val="22"/>
        </w:rPr>
        <w:t xml:space="preserve">Wij willen vragen om in de komende 10 situaties een score te geven wat het beste past bij uw leven. </w:t>
      </w:r>
    </w:p>
    <w:p w14:paraId="09A5989B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0DC15FA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4D218F">
        <w:rPr>
          <w:rFonts w:ascii="Times New Roman" w:hAnsi="Times New Roman" w:cs="Times New Roman"/>
          <w:sz w:val="22"/>
        </w:rPr>
        <w:t>Kies het getal dat het best past bij uw toestand in die situatie.</w:t>
      </w:r>
    </w:p>
    <w:p w14:paraId="0643DCFC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4D218F">
        <w:rPr>
          <w:rFonts w:ascii="Times New Roman" w:hAnsi="Times New Roman" w:cs="Times New Roman"/>
          <w:sz w:val="22"/>
        </w:rPr>
        <w:t>0= Ja, heel erg</w:t>
      </w:r>
    </w:p>
    <w:p w14:paraId="748155C2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4D218F">
        <w:rPr>
          <w:rFonts w:ascii="Times New Roman" w:hAnsi="Times New Roman" w:cs="Times New Roman"/>
          <w:sz w:val="22"/>
        </w:rPr>
        <w:t>1= Ja, behoorlijk</w:t>
      </w:r>
    </w:p>
    <w:p w14:paraId="20C3E5BF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4D218F">
        <w:rPr>
          <w:rFonts w:ascii="Times New Roman" w:hAnsi="Times New Roman" w:cs="Times New Roman"/>
          <w:sz w:val="22"/>
        </w:rPr>
        <w:t>2= Ja, een beetje</w:t>
      </w:r>
    </w:p>
    <w:p w14:paraId="16518404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4D218F">
        <w:rPr>
          <w:rFonts w:ascii="Times New Roman" w:hAnsi="Times New Roman" w:cs="Times New Roman"/>
          <w:sz w:val="22"/>
        </w:rPr>
        <w:t xml:space="preserve">3= Nee  </w:t>
      </w:r>
    </w:p>
    <w:p w14:paraId="504246B3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4D218F">
        <w:rPr>
          <w:rFonts w:ascii="Times New Roman" w:hAnsi="Times New Roman" w:cs="Times New Roman"/>
          <w:sz w:val="22"/>
        </w:rPr>
        <w:tab/>
      </w:r>
      <w:r w:rsidRPr="004D218F">
        <w:rPr>
          <w:rFonts w:ascii="Times New Roman" w:hAnsi="Times New Roman" w:cs="Times New Roman"/>
          <w:sz w:val="22"/>
        </w:rPr>
        <w:tab/>
      </w:r>
      <w:r w:rsidRPr="004D218F">
        <w:rPr>
          <w:rFonts w:ascii="Times New Roman" w:hAnsi="Times New Roman" w:cs="Times New Roman"/>
          <w:sz w:val="22"/>
        </w:rPr>
        <w:tab/>
      </w:r>
      <w:r w:rsidRPr="004D218F">
        <w:rPr>
          <w:rFonts w:ascii="Times New Roman" w:hAnsi="Times New Roman" w:cs="Times New Roman"/>
          <w:sz w:val="22"/>
        </w:rPr>
        <w:tab/>
      </w:r>
      <w:r w:rsidRPr="004D218F">
        <w:rPr>
          <w:rFonts w:ascii="Times New Roman" w:hAnsi="Times New Roman" w:cs="Times New Roman"/>
          <w:sz w:val="22"/>
        </w:rPr>
        <w:tab/>
      </w:r>
      <w:r w:rsidRPr="004D218F">
        <w:rPr>
          <w:rFonts w:ascii="Times New Roman" w:hAnsi="Times New Roman" w:cs="Times New Roman"/>
          <w:sz w:val="22"/>
        </w:rPr>
        <w:tab/>
      </w:r>
      <w:r w:rsidRPr="004D218F">
        <w:rPr>
          <w:rFonts w:ascii="Times New Roman" w:hAnsi="Times New Roman" w:cs="Times New Roman"/>
          <w:sz w:val="22"/>
        </w:rPr>
        <w:tab/>
      </w:r>
      <w:r w:rsidRPr="004D218F">
        <w:rPr>
          <w:rFonts w:ascii="Times New Roman" w:hAnsi="Times New Roman" w:cs="Times New Roman"/>
          <w:sz w:val="22"/>
        </w:rPr>
        <w:tab/>
      </w:r>
      <w:r w:rsidRPr="004D218F">
        <w:rPr>
          <w:rFonts w:ascii="Times New Roman" w:hAnsi="Times New Roman" w:cs="Times New Roman"/>
          <w:sz w:val="22"/>
        </w:rPr>
        <w:tab/>
      </w:r>
      <w:r w:rsidRPr="004D218F">
        <w:rPr>
          <w:rFonts w:ascii="Times New Roman" w:hAnsi="Times New Roman" w:cs="Times New Roman"/>
          <w:sz w:val="22"/>
        </w:rPr>
        <w:tab/>
        <w:t xml:space="preserve">     0     1      2 </w:t>
      </w:r>
      <w:r w:rsidRPr="004D218F">
        <w:rPr>
          <w:rFonts w:ascii="Times New Roman" w:hAnsi="Times New Roman" w:cs="Times New Roman"/>
          <w:sz w:val="22"/>
        </w:rPr>
        <w:tab/>
        <w:t xml:space="preserve">   3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74"/>
        <w:gridCol w:w="422"/>
        <w:gridCol w:w="422"/>
        <w:gridCol w:w="422"/>
        <w:gridCol w:w="422"/>
      </w:tblGrid>
      <w:tr w:rsidR="004D218F" w:rsidRPr="004D218F" w14:paraId="0A1FF603" w14:textId="77777777" w:rsidTr="009C6880">
        <w:tc>
          <w:tcPr>
            <w:tcW w:w="7479" w:type="dxa"/>
          </w:tcPr>
          <w:p w14:paraId="06891753" w14:textId="02DE2CB5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218F">
              <w:rPr>
                <w:rFonts w:ascii="Times New Roman" w:hAnsi="Times New Roman" w:cs="Times New Roman"/>
                <w:sz w:val="22"/>
              </w:rPr>
              <w:t xml:space="preserve">Heeft u moeite met het concentreren op alledaagse activiteiten omdat u moe of slaperig bent? </w:t>
            </w:r>
          </w:p>
        </w:tc>
        <w:tc>
          <w:tcPr>
            <w:tcW w:w="426" w:type="dxa"/>
          </w:tcPr>
          <w:p w14:paraId="54508FDC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1ABDA6B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8E6F923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FF08B62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18F" w:rsidRPr="004D218F" w14:paraId="483432FF" w14:textId="77777777" w:rsidTr="009C6880">
        <w:tc>
          <w:tcPr>
            <w:tcW w:w="7479" w:type="dxa"/>
          </w:tcPr>
          <w:p w14:paraId="78DBD97D" w14:textId="224C8C4F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218F">
              <w:rPr>
                <w:rFonts w:ascii="Times New Roman" w:hAnsi="Times New Roman" w:cs="Times New Roman"/>
                <w:sz w:val="22"/>
              </w:rPr>
              <w:t xml:space="preserve">Heeft u moeite met dingen onthouden omdat u moe of slaperig bent? </w:t>
            </w:r>
          </w:p>
        </w:tc>
        <w:tc>
          <w:tcPr>
            <w:tcW w:w="426" w:type="dxa"/>
          </w:tcPr>
          <w:p w14:paraId="25339BEE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7F1B554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EC63661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520D911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18F" w:rsidRPr="004D218F" w14:paraId="1047C69D" w14:textId="77777777" w:rsidTr="009C6880">
        <w:tc>
          <w:tcPr>
            <w:tcW w:w="7479" w:type="dxa"/>
          </w:tcPr>
          <w:p w14:paraId="159547F7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4D218F">
              <w:rPr>
                <w:rFonts w:ascii="Times New Roman" w:hAnsi="Times New Roman" w:cs="Times New Roman"/>
                <w:sz w:val="22"/>
              </w:rPr>
              <w:t xml:space="preserve">Heeft u moeite met het autorijden van korte afstanden (minder dan 160 km) omdat u dan slaperig wordt? </w:t>
            </w:r>
          </w:p>
        </w:tc>
        <w:tc>
          <w:tcPr>
            <w:tcW w:w="426" w:type="dxa"/>
          </w:tcPr>
          <w:p w14:paraId="1AF694B7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0B3FCFD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3FD147C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F0790B8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18F" w:rsidRPr="004D218F" w14:paraId="5F7E3B41" w14:textId="77777777" w:rsidTr="009C6880">
        <w:tc>
          <w:tcPr>
            <w:tcW w:w="7479" w:type="dxa"/>
          </w:tcPr>
          <w:p w14:paraId="2C9B3626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218F">
              <w:rPr>
                <w:rFonts w:ascii="Times New Roman" w:hAnsi="Times New Roman" w:cs="Times New Roman"/>
                <w:sz w:val="22"/>
              </w:rPr>
              <w:t xml:space="preserve">Heeft u moeite met het autorijden van korte afstanden (meer dan 160 km) omdat u dan slaperig wordt? </w:t>
            </w:r>
          </w:p>
        </w:tc>
        <w:tc>
          <w:tcPr>
            <w:tcW w:w="426" w:type="dxa"/>
          </w:tcPr>
          <w:p w14:paraId="597923B9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75C5AD5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D156310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88633CE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18F" w:rsidRPr="004D218F" w14:paraId="67213F56" w14:textId="77777777" w:rsidTr="009C6880">
        <w:tc>
          <w:tcPr>
            <w:tcW w:w="7479" w:type="dxa"/>
          </w:tcPr>
          <w:p w14:paraId="7DCFDD27" w14:textId="5C2903FC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218F">
              <w:rPr>
                <w:rFonts w:ascii="Times New Roman" w:hAnsi="Times New Roman" w:cs="Times New Roman"/>
                <w:sz w:val="22"/>
              </w:rPr>
              <w:t>Heeft u moeite met op bezoek gaan bij familie of vrienden omdat u moe of slaperig wordt?</w:t>
            </w:r>
          </w:p>
        </w:tc>
        <w:tc>
          <w:tcPr>
            <w:tcW w:w="426" w:type="dxa"/>
          </w:tcPr>
          <w:p w14:paraId="2A642604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F13433D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107688F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442F0EC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18F" w:rsidRPr="004D218F" w14:paraId="69029604" w14:textId="77777777" w:rsidTr="009C6880">
        <w:tc>
          <w:tcPr>
            <w:tcW w:w="7479" w:type="dxa"/>
          </w:tcPr>
          <w:p w14:paraId="4E388331" w14:textId="75C6D13A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218F">
              <w:rPr>
                <w:rFonts w:ascii="Times New Roman" w:hAnsi="Times New Roman" w:cs="Times New Roman"/>
                <w:sz w:val="22"/>
              </w:rPr>
              <w:t>Is uw relatie met familieleden, vrienden of collega’s veranderd doordat u moe of slaperig bent?</w:t>
            </w:r>
          </w:p>
        </w:tc>
        <w:tc>
          <w:tcPr>
            <w:tcW w:w="426" w:type="dxa"/>
          </w:tcPr>
          <w:p w14:paraId="690DCABD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1279518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68F8ACA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BCC55C0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18F" w:rsidRPr="004D218F" w14:paraId="0DEB42F5" w14:textId="77777777" w:rsidTr="009C6880">
        <w:tc>
          <w:tcPr>
            <w:tcW w:w="7479" w:type="dxa"/>
          </w:tcPr>
          <w:p w14:paraId="38112B09" w14:textId="04821CEB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218F">
              <w:rPr>
                <w:rFonts w:ascii="Times New Roman" w:hAnsi="Times New Roman" w:cs="Times New Roman"/>
                <w:sz w:val="22"/>
              </w:rPr>
              <w:t>Heeft u moeite met het kijken van een film omdat u slaperig of moe wordt?</w:t>
            </w:r>
          </w:p>
        </w:tc>
        <w:tc>
          <w:tcPr>
            <w:tcW w:w="426" w:type="dxa"/>
          </w:tcPr>
          <w:p w14:paraId="05ACBA6F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E78F6B6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19D7B69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1943612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18F" w:rsidRPr="004D218F" w14:paraId="75E42523" w14:textId="77777777" w:rsidTr="009C6880">
        <w:tc>
          <w:tcPr>
            <w:tcW w:w="7479" w:type="dxa"/>
          </w:tcPr>
          <w:p w14:paraId="2F591C2C" w14:textId="7B68A699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218F">
              <w:rPr>
                <w:rFonts w:ascii="Times New Roman" w:hAnsi="Times New Roman" w:cs="Times New Roman"/>
                <w:sz w:val="22"/>
              </w:rPr>
              <w:t>Heeft u moeite om ‘s avonds net zo actief te zijn als u graag zou willen, omdat u slaperig of moe bent?</w:t>
            </w:r>
          </w:p>
        </w:tc>
        <w:tc>
          <w:tcPr>
            <w:tcW w:w="426" w:type="dxa"/>
          </w:tcPr>
          <w:p w14:paraId="089A9A01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E12DFEC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525261F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D342E62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18F" w:rsidRPr="004D218F" w14:paraId="24A56B93" w14:textId="77777777" w:rsidTr="009C6880">
        <w:tc>
          <w:tcPr>
            <w:tcW w:w="7479" w:type="dxa"/>
          </w:tcPr>
          <w:p w14:paraId="40A49A0D" w14:textId="711E832A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218F">
              <w:rPr>
                <w:rFonts w:ascii="Times New Roman" w:hAnsi="Times New Roman" w:cs="Times New Roman"/>
                <w:sz w:val="22"/>
              </w:rPr>
              <w:t>Heeft u moeite om ‘s ochtends net zo actief te zijn als u graag zou willen, omdat u slaperig of moe bent?</w:t>
            </w:r>
          </w:p>
        </w:tc>
        <w:tc>
          <w:tcPr>
            <w:tcW w:w="426" w:type="dxa"/>
          </w:tcPr>
          <w:p w14:paraId="05B6A983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B91B053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F2640A9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98B6B6F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18F" w:rsidRPr="004D218F" w14:paraId="680B8C02" w14:textId="77777777" w:rsidTr="009C6880">
        <w:tc>
          <w:tcPr>
            <w:tcW w:w="7479" w:type="dxa"/>
          </w:tcPr>
          <w:p w14:paraId="5C89B8E7" w14:textId="43E7CF6D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218F">
              <w:rPr>
                <w:rFonts w:ascii="Times New Roman" w:hAnsi="Times New Roman" w:cs="Times New Roman"/>
                <w:sz w:val="22"/>
              </w:rPr>
              <w:t xml:space="preserve">Wordt uw stemming beïnvloedt doordat u slaperig of vermoeid bent? </w:t>
            </w:r>
          </w:p>
        </w:tc>
        <w:tc>
          <w:tcPr>
            <w:tcW w:w="426" w:type="dxa"/>
          </w:tcPr>
          <w:p w14:paraId="2A876FD4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8D9DFCC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96B6F66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99D712D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E071F91" w14:textId="77777777" w:rsidR="004D218F" w:rsidRPr="004D218F" w:rsidRDefault="004D218F" w:rsidP="004D218F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252B44D" w14:textId="5C6749F4" w:rsidR="00544513" w:rsidRDefault="00544513">
      <w:pPr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br w:type="page"/>
      </w:r>
    </w:p>
    <w:p w14:paraId="00C67D83" w14:textId="53378468" w:rsidR="00813E23" w:rsidRPr="00F3278F" w:rsidRDefault="0016168B" w:rsidP="00F3278F">
      <w:pPr>
        <w:spacing w:line="240" w:lineRule="auto"/>
        <w:rPr>
          <w:rFonts w:ascii="Times New Roman" w:hAnsi="Times New Roman" w:cs="Times New Roman"/>
          <w:kern w:val="2"/>
          <w:sz w:val="28"/>
          <w:szCs w:val="28"/>
          <w:lang w:val="en-US"/>
          <w14:ligatures w14:val="standardContextual"/>
        </w:rPr>
      </w:pPr>
      <w:r w:rsidRPr="00F3278F">
        <w:rPr>
          <w:rFonts w:ascii="Times New Roman" w:hAnsi="Times New Roman" w:cs="Times New Roman"/>
          <w:b/>
          <w:bCs/>
          <w:kern w:val="2"/>
          <w:sz w:val="28"/>
          <w:szCs w:val="28"/>
          <w:lang w:val="en-US"/>
          <w14:ligatures w14:val="standardContextual"/>
        </w:rPr>
        <w:lastRenderedPageBreak/>
        <w:t>English</w:t>
      </w:r>
      <w:r w:rsidRPr="00F3278F">
        <w:rPr>
          <w:rFonts w:ascii="Times New Roman" w:hAnsi="Times New Roman" w:cs="Times New Roman"/>
          <w:b/>
          <w:bCs/>
          <w:kern w:val="2"/>
          <w:sz w:val="28"/>
          <w:szCs w:val="28"/>
          <w:lang w:val="en-US"/>
          <w14:ligatures w14:val="standardContextual"/>
        </w:rPr>
        <w:br/>
      </w:r>
      <w:r w:rsidR="00813E23" w:rsidRPr="00F3278F">
        <w:rPr>
          <w:rFonts w:ascii="Times New Roman" w:hAnsi="Times New Roman" w:cs="Times New Roman"/>
          <w:b/>
          <w:bCs/>
          <w:kern w:val="2"/>
          <w:sz w:val="28"/>
          <w:szCs w:val="28"/>
          <w:lang w:val="en-US"/>
          <w14:ligatures w14:val="standardContextual"/>
        </w:rPr>
        <w:t>FOSQ-10: Quality of Life with Sleepiness</w:t>
      </w:r>
    </w:p>
    <w:p w14:paraId="59C9A81C" w14:textId="77777777" w:rsidR="00813E23" w:rsidRPr="00F3278F" w:rsidRDefault="00813E23" w:rsidP="00F3278F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F3278F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The following questions are about the relationship between the tendency to fall asleep and its impact on your daily life.</w:t>
      </w:r>
    </w:p>
    <w:p w14:paraId="284329BE" w14:textId="77777777" w:rsidR="00813E23" w:rsidRPr="00F3278F" w:rsidRDefault="00813E23" w:rsidP="00F3278F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F3278F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We would like to ask you to give a score for the next 10 situations that best fits your life.</w:t>
      </w:r>
    </w:p>
    <w:p w14:paraId="33A52EB9" w14:textId="77777777" w:rsidR="00813E23" w:rsidRPr="00F3278F" w:rsidRDefault="00813E23" w:rsidP="00F3278F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F3278F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Please choose the number that best describes your condition in that situation.</w:t>
      </w:r>
      <w:r w:rsidRPr="00F3278F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br/>
        <w:t>0 = Yes, very much</w:t>
      </w:r>
      <w:r w:rsidRPr="00F3278F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br/>
        <w:t>1 = Yes, quite a bit</w:t>
      </w:r>
      <w:r w:rsidRPr="00F3278F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br/>
        <w:t>2 = Yes, a little</w:t>
      </w:r>
      <w:r w:rsidRPr="00F3278F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br/>
        <w:t>3 = No</w:t>
      </w:r>
    </w:p>
    <w:p w14:paraId="018CF793" w14:textId="5B03F93A" w:rsidR="004D218F" w:rsidRPr="00F3278F" w:rsidRDefault="008E4A0B" w:rsidP="00F3278F">
      <w:pPr>
        <w:spacing w:line="240" w:lineRule="auto"/>
        <w:rPr>
          <w:rFonts w:ascii="Times New Roman" w:hAnsi="Times New Roman" w:cs="Times New Roman"/>
          <w:kern w:val="2"/>
          <w:sz w:val="22"/>
          <w:lang w:val="en-US"/>
          <w14:ligatures w14:val="standardContextual"/>
        </w:rPr>
      </w:pPr>
      <w:r w:rsidRPr="00F3278F">
        <w:rPr>
          <w:rFonts w:ascii="Times New Roman" w:hAnsi="Times New Roman" w:cs="Times New Roman"/>
          <w:kern w:val="2"/>
          <w:lang w:val="en-US"/>
          <w14:ligatures w14:val="standardContextual"/>
        </w:rPr>
        <w:tab/>
      </w:r>
      <w:r w:rsidRPr="00F3278F">
        <w:rPr>
          <w:rFonts w:ascii="Times New Roman" w:hAnsi="Times New Roman" w:cs="Times New Roman"/>
          <w:kern w:val="2"/>
          <w:lang w:val="en-US"/>
          <w14:ligatures w14:val="standardContextual"/>
        </w:rPr>
        <w:tab/>
      </w:r>
      <w:r w:rsidRPr="00F3278F">
        <w:rPr>
          <w:rFonts w:ascii="Times New Roman" w:hAnsi="Times New Roman" w:cs="Times New Roman"/>
          <w:kern w:val="2"/>
          <w:lang w:val="en-US"/>
          <w14:ligatures w14:val="standardContextual"/>
        </w:rPr>
        <w:tab/>
      </w:r>
      <w:r w:rsidRPr="00F3278F">
        <w:rPr>
          <w:rFonts w:ascii="Times New Roman" w:hAnsi="Times New Roman" w:cs="Times New Roman"/>
          <w:kern w:val="2"/>
          <w:lang w:val="en-US"/>
          <w14:ligatures w14:val="standardContextual"/>
        </w:rPr>
        <w:tab/>
      </w:r>
      <w:r w:rsidRPr="00F3278F">
        <w:rPr>
          <w:rFonts w:ascii="Times New Roman" w:hAnsi="Times New Roman" w:cs="Times New Roman"/>
          <w:kern w:val="2"/>
          <w:lang w:val="en-US"/>
          <w14:ligatures w14:val="standardContextual"/>
        </w:rPr>
        <w:tab/>
      </w:r>
      <w:r w:rsidRPr="00F3278F">
        <w:rPr>
          <w:rFonts w:ascii="Times New Roman" w:hAnsi="Times New Roman" w:cs="Times New Roman"/>
          <w:kern w:val="2"/>
          <w:lang w:val="en-US"/>
          <w14:ligatures w14:val="standardContextual"/>
        </w:rPr>
        <w:tab/>
      </w:r>
      <w:r w:rsidRPr="00F3278F">
        <w:rPr>
          <w:rFonts w:ascii="Times New Roman" w:hAnsi="Times New Roman" w:cs="Times New Roman"/>
          <w:kern w:val="2"/>
          <w:lang w:val="en-US"/>
          <w14:ligatures w14:val="standardContextual"/>
        </w:rPr>
        <w:tab/>
      </w:r>
      <w:r w:rsidRPr="00F3278F">
        <w:rPr>
          <w:rFonts w:ascii="Times New Roman" w:hAnsi="Times New Roman" w:cs="Times New Roman"/>
          <w:kern w:val="2"/>
          <w:lang w:val="en-US"/>
          <w14:ligatures w14:val="standardContextual"/>
        </w:rPr>
        <w:tab/>
      </w:r>
      <w:r w:rsidRPr="00F3278F">
        <w:rPr>
          <w:rFonts w:ascii="Times New Roman" w:hAnsi="Times New Roman" w:cs="Times New Roman"/>
          <w:kern w:val="2"/>
          <w:lang w:val="en-US"/>
          <w14:ligatures w14:val="standardContextual"/>
        </w:rPr>
        <w:tab/>
      </w:r>
      <w:r w:rsidRPr="00F3278F">
        <w:rPr>
          <w:rFonts w:ascii="Times New Roman" w:hAnsi="Times New Roman" w:cs="Times New Roman"/>
          <w:kern w:val="2"/>
          <w:lang w:val="en-US"/>
          <w14:ligatures w14:val="standardContextual"/>
        </w:rPr>
        <w:tab/>
      </w:r>
      <w:r w:rsidRPr="00F3278F">
        <w:rPr>
          <w:rFonts w:ascii="Times New Roman" w:hAnsi="Times New Roman" w:cs="Times New Roman"/>
          <w:kern w:val="2"/>
          <w:sz w:val="22"/>
          <w:lang w:val="en-US"/>
          <w14:ligatures w14:val="standardContextual"/>
        </w:rPr>
        <w:t xml:space="preserve">         0</w:t>
      </w:r>
      <w:r w:rsidRPr="00F3278F">
        <w:rPr>
          <w:rFonts w:ascii="Times New Roman" w:hAnsi="Times New Roman" w:cs="Times New Roman"/>
          <w:kern w:val="2"/>
          <w:sz w:val="22"/>
          <w:lang w:val="en-US"/>
          <w14:ligatures w14:val="standardContextual"/>
        </w:rPr>
        <w:tab/>
        <w:t xml:space="preserve">  1       2        3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74"/>
        <w:gridCol w:w="422"/>
        <w:gridCol w:w="422"/>
        <w:gridCol w:w="422"/>
        <w:gridCol w:w="422"/>
      </w:tblGrid>
      <w:tr w:rsidR="0016168B" w:rsidRPr="00F3278F" w14:paraId="5BB14520" w14:textId="77777777" w:rsidTr="0040467F">
        <w:tc>
          <w:tcPr>
            <w:tcW w:w="7479" w:type="dxa"/>
          </w:tcPr>
          <w:p w14:paraId="6AFFB37C" w14:textId="3A555D3F" w:rsidR="0016168B" w:rsidRPr="00F3278F" w:rsidRDefault="007C2F9E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C2F9E">
              <w:rPr>
                <w:rFonts w:ascii="Times New Roman" w:hAnsi="Times New Roman" w:cs="Times New Roman"/>
                <w:sz w:val="22"/>
                <w:lang w:val="en-US"/>
              </w:rPr>
              <w:t>Do you have difficulty concentrating on the things you do because you are sleepy or tired?</w:t>
            </w:r>
          </w:p>
        </w:tc>
        <w:tc>
          <w:tcPr>
            <w:tcW w:w="426" w:type="dxa"/>
          </w:tcPr>
          <w:p w14:paraId="6E959CB2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7CA95438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0710D66B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2BFE73E8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6168B" w:rsidRPr="00F3278F" w14:paraId="710C9BC8" w14:textId="77777777" w:rsidTr="0040467F">
        <w:tc>
          <w:tcPr>
            <w:tcW w:w="7479" w:type="dxa"/>
          </w:tcPr>
          <w:p w14:paraId="697335E6" w14:textId="5FCCE023" w:rsidR="0016168B" w:rsidRPr="00F3278F" w:rsidRDefault="00E63776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3278F">
              <w:rPr>
                <w:rFonts w:ascii="Times New Roman" w:hAnsi="Times New Roman" w:cs="Times New Roman"/>
                <w:sz w:val="22"/>
                <w:lang w:val="en-US"/>
              </w:rPr>
              <w:t>Do you have trouble remembering things because you are tired or sleepy?</w:t>
            </w:r>
          </w:p>
        </w:tc>
        <w:tc>
          <w:tcPr>
            <w:tcW w:w="426" w:type="dxa"/>
          </w:tcPr>
          <w:p w14:paraId="03E7A6A1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68F01B71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5E59BDA7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33CD9652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6168B" w:rsidRPr="00F3278F" w14:paraId="3DB414EC" w14:textId="77777777" w:rsidTr="0040467F">
        <w:tc>
          <w:tcPr>
            <w:tcW w:w="7479" w:type="dxa"/>
          </w:tcPr>
          <w:p w14:paraId="0BC13940" w14:textId="0F7928A1" w:rsidR="0016168B" w:rsidRPr="00F3278F" w:rsidRDefault="00C035D5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3278F">
              <w:rPr>
                <w:rFonts w:ascii="Times New Roman" w:hAnsi="Times New Roman" w:cs="Times New Roman"/>
                <w:sz w:val="22"/>
                <w:lang w:val="en-US"/>
              </w:rPr>
              <w:t>Do you have trouble driving short distances (less than 160 km) because you become sleepy?</w:t>
            </w:r>
          </w:p>
        </w:tc>
        <w:tc>
          <w:tcPr>
            <w:tcW w:w="426" w:type="dxa"/>
          </w:tcPr>
          <w:p w14:paraId="0EBE0DD1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2C24BBEE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184A6B5C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7A05705A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6168B" w:rsidRPr="00F3278F" w14:paraId="0F20C615" w14:textId="77777777" w:rsidTr="0040467F">
        <w:tc>
          <w:tcPr>
            <w:tcW w:w="7479" w:type="dxa"/>
          </w:tcPr>
          <w:p w14:paraId="40936EB0" w14:textId="1A8B776C" w:rsidR="0016168B" w:rsidRPr="00F3278F" w:rsidRDefault="00C035D5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3278F">
              <w:rPr>
                <w:rFonts w:ascii="Times New Roman" w:hAnsi="Times New Roman" w:cs="Times New Roman"/>
                <w:sz w:val="22"/>
                <w:lang w:val="en-US"/>
              </w:rPr>
              <w:t>Do you have trouble driving long distances (more than 160 km) because you become sleepy?</w:t>
            </w:r>
          </w:p>
        </w:tc>
        <w:tc>
          <w:tcPr>
            <w:tcW w:w="426" w:type="dxa"/>
          </w:tcPr>
          <w:p w14:paraId="730A1E51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6639F519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587C9AAB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3F46831D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6168B" w:rsidRPr="00F3278F" w14:paraId="65B47108" w14:textId="77777777" w:rsidTr="0040467F">
        <w:tc>
          <w:tcPr>
            <w:tcW w:w="7479" w:type="dxa"/>
          </w:tcPr>
          <w:p w14:paraId="15C45610" w14:textId="0A7271F8" w:rsidR="0016168B" w:rsidRPr="00F3278F" w:rsidRDefault="00C035D5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3278F">
              <w:rPr>
                <w:rFonts w:ascii="Times New Roman" w:hAnsi="Times New Roman" w:cs="Times New Roman"/>
                <w:sz w:val="22"/>
                <w:lang w:val="en-US"/>
              </w:rPr>
              <w:t>Do you have trouble visiting family or friends because you become tired or sleepy?</w:t>
            </w:r>
          </w:p>
        </w:tc>
        <w:tc>
          <w:tcPr>
            <w:tcW w:w="426" w:type="dxa"/>
          </w:tcPr>
          <w:p w14:paraId="282661A1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637C31B5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2E8BCCE3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443FFC07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6168B" w:rsidRPr="00F3278F" w14:paraId="6B38EE97" w14:textId="77777777" w:rsidTr="0040467F">
        <w:tc>
          <w:tcPr>
            <w:tcW w:w="7479" w:type="dxa"/>
          </w:tcPr>
          <w:p w14:paraId="691F43C9" w14:textId="1D9F2EE1" w:rsidR="0016168B" w:rsidRPr="00F3278F" w:rsidRDefault="00C035D5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3278F">
              <w:rPr>
                <w:rFonts w:ascii="Times New Roman" w:hAnsi="Times New Roman" w:cs="Times New Roman"/>
                <w:sz w:val="22"/>
                <w:lang w:val="en-US"/>
              </w:rPr>
              <w:t>Has your relationship with family members, friends, or colleagues changed because you are tired or sleepy?</w:t>
            </w:r>
          </w:p>
        </w:tc>
        <w:tc>
          <w:tcPr>
            <w:tcW w:w="426" w:type="dxa"/>
          </w:tcPr>
          <w:p w14:paraId="6F7863DD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789BFA10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12D51D7E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14D930FC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6168B" w:rsidRPr="00F3278F" w14:paraId="0E3BB38E" w14:textId="77777777" w:rsidTr="0040467F">
        <w:tc>
          <w:tcPr>
            <w:tcW w:w="7479" w:type="dxa"/>
          </w:tcPr>
          <w:p w14:paraId="0553259F" w14:textId="0A67107E" w:rsidR="0016168B" w:rsidRPr="00F3278F" w:rsidRDefault="008E4A0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3278F">
              <w:rPr>
                <w:rFonts w:ascii="Times New Roman" w:hAnsi="Times New Roman" w:cs="Times New Roman"/>
                <w:sz w:val="22"/>
                <w:lang w:val="en-US"/>
              </w:rPr>
              <w:t>Do you have trouble watching a movie because you become sleepy or tired?</w:t>
            </w:r>
          </w:p>
        </w:tc>
        <w:tc>
          <w:tcPr>
            <w:tcW w:w="426" w:type="dxa"/>
          </w:tcPr>
          <w:p w14:paraId="61D6F311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0E37CDC1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0DDD0F9A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74AC3A0B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6168B" w:rsidRPr="00F3278F" w14:paraId="0476E584" w14:textId="77777777" w:rsidTr="0040467F">
        <w:tc>
          <w:tcPr>
            <w:tcW w:w="7479" w:type="dxa"/>
          </w:tcPr>
          <w:p w14:paraId="51B80E91" w14:textId="5CF43F84" w:rsidR="0016168B" w:rsidRPr="00F3278F" w:rsidRDefault="008E4A0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3278F">
              <w:rPr>
                <w:rFonts w:ascii="Times New Roman" w:hAnsi="Times New Roman" w:cs="Times New Roman"/>
                <w:sz w:val="22"/>
                <w:lang w:val="en-US"/>
              </w:rPr>
              <w:t>Do you have trouble being as active in the evening as you would like because you are sleepy or tired?</w:t>
            </w:r>
          </w:p>
        </w:tc>
        <w:tc>
          <w:tcPr>
            <w:tcW w:w="426" w:type="dxa"/>
          </w:tcPr>
          <w:p w14:paraId="1D13A9EB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166A5CAA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09719365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65302E8E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6168B" w:rsidRPr="00F3278F" w14:paraId="2F2D79E4" w14:textId="77777777" w:rsidTr="0040467F">
        <w:tc>
          <w:tcPr>
            <w:tcW w:w="7479" w:type="dxa"/>
          </w:tcPr>
          <w:p w14:paraId="6B37EDE6" w14:textId="07B66E5A" w:rsidR="0016168B" w:rsidRPr="00F3278F" w:rsidRDefault="008E4A0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3278F">
              <w:rPr>
                <w:rFonts w:ascii="Times New Roman" w:hAnsi="Times New Roman" w:cs="Times New Roman"/>
                <w:sz w:val="22"/>
                <w:lang w:val="en-US"/>
              </w:rPr>
              <w:t>Do you have trouble being as active in the morning as you would like because you are sleepy or tired?</w:t>
            </w:r>
          </w:p>
        </w:tc>
        <w:tc>
          <w:tcPr>
            <w:tcW w:w="426" w:type="dxa"/>
          </w:tcPr>
          <w:p w14:paraId="5BAE7ED9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5045330E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09C49354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5554BEED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6168B" w:rsidRPr="00F3278F" w14:paraId="18B5E940" w14:textId="77777777" w:rsidTr="0040467F">
        <w:tc>
          <w:tcPr>
            <w:tcW w:w="7479" w:type="dxa"/>
          </w:tcPr>
          <w:p w14:paraId="59E76646" w14:textId="72C51610" w:rsidR="0016168B" w:rsidRPr="00F3278F" w:rsidRDefault="008E4A0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3278F">
              <w:rPr>
                <w:rFonts w:ascii="Times New Roman" w:hAnsi="Times New Roman" w:cs="Times New Roman"/>
                <w:sz w:val="22"/>
                <w:lang w:val="en-US"/>
              </w:rPr>
              <w:t>Is your mood affected because you are sleepy or tired?</w:t>
            </w:r>
          </w:p>
        </w:tc>
        <w:tc>
          <w:tcPr>
            <w:tcW w:w="426" w:type="dxa"/>
          </w:tcPr>
          <w:p w14:paraId="1D4B7ADA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73B4B47D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767D218F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25" w:type="dxa"/>
          </w:tcPr>
          <w:p w14:paraId="397D586C" w14:textId="77777777" w:rsidR="0016168B" w:rsidRPr="00F3278F" w:rsidRDefault="0016168B" w:rsidP="00F3278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4C31CEE7" w14:textId="77777777" w:rsidR="004D218F" w:rsidRPr="00F3278F" w:rsidRDefault="004D218F" w:rsidP="00F3278F">
      <w:pPr>
        <w:spacing w:line="360" w:lineRule="auto"/>
        <w:jc w:val="center"/>
        <w:rPr>
          <w:rFonts w:ascii="Arial" w:hAnsi="Arial" w:cs="Arial"/>
          <w:kern w:val="2"/>
          <w:lang w:val="en-US"/>
          <w14:ligatures w14:val="standardContextual"/>
        </w:rPr>
      </w:pPr>
    </w:p>
    <w:p w14:paraId="2DDB51E1" w14:textId="77777777" w:rsidR="004D218F" w:rsidRPr="00F3278F" w:rsidRDefault="004D218F" w:rsidP="004D218F">
      <w:pPr>
        <w:spacing w:line="480" w:lineRule="auto"/>
        <w:jc w:val="center"/>
        <w:rPr>
          <w:rFonts w:ascii="Arial" w:hAnsi="Arial" w:cs="Arial"/>
          <w:kern w:val="2"/>
          <w:lang w:val="en-US"/>
          <w14:ligatures w14:val="standardContextual"/>
        </w:rPr>
      </w:pPr>
      <w:r w:rsidRPr="00F3278F">
        <w:rPr>
          <w:rFonts w:ascii="Arial" w:hAnsi="Arial" w:cs="Arial"/>
          <w:kern w:val="2"/>
          <w:lang w:val="en-US"/>
          <w14:ligatures w14:val="standardContextual"/>
        </w:rPr>
        <w:t>.</w:t>
      </w:r>
    </w:p>
    <w:p w14:paraId="51E0F609" w14:textId="77777777" w:rsidR="004D218F" w:rsidRPr="00F3278F" w:rsidRDefault="004D218F" w:rsidP="004D218F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3E4B942E" w14:textId="3EE759C4" w:rsidR="00813E23" w:rsidRPr="00F3278F" w:rsidRDefault="00813E23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F3278F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br w:type="page"/>
      </w:r>
    </w:p>
    <w:p w14:paraId="74808B8A" w14:textId="4C3C30A9" w:rsidR="004D218F" w:rsidRPr="004D218F" w:rsidRDefault="004D218F" w:rsidP="004D218F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lastRenderedPageBreak/>
        <w:t xml:space="preserve">Supplementary </w:t>
      </w:r>
      <w:r w:rsidR="00CB0A82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T</w:t>
      </w: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able 1: Mean scores and number of patients that completed the ESS questionnaire at baseline and 1, 3, 6 and 12 months after surgery </w:t>
      </w:r>
    </w:p>
    <w:tbl>
      <w:tblPr>
        <w:tblStyle w:val="Tabelraster"/>
        <w:tblW w:w="9781" w:type="dxa"/>
        <w:tblLook w:val="04A0" w:firstRow="1" w:lastRow="0" w:firstColumn="1" w:lastColumn="0" w:noHBand="0" w:noVBand="1"/>
      </w:tblPr>
      <w:tblGrid>
        <w:gridCol w:w="1985"/>
        <w:gridCol w:w="1949"/>
        <w:gridCol w:w="1949"/>
        <w:gridCol w:w="1949"/>
        <w:gridCol w:w="1949"/>
      </w:tblGrid>
      <w:tr w:rsidR="004D218F" w:rsidRPr="004D218F" w14:paraId="15563489" w14:textId="77777777" w:rsidTr="009C6880">
        <w:tc>
          <w:tcPr>
            <w:tcW w:w="1985" w:type="dxa"/>
            <w:tcBorders>
              <w:left w:val="nil"/>
              <w:right w:val="nil"/>
            </w:tcBorders>
          </w:tcPr>
          <w:p w14:paraId="02761D61" w14:textId="3C23A973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</w:tcPr>
          <w:p w14:paraId="0851C99D" w14:textId="3F286364" w:rsidR="004D218F" w:rsidRPr="004D218F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Pulse oximetry</w:t>
            </w:r>
            <w:r w:rsidR="004D218F"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  <w:t>% (n)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14:paraId="44B0486E" w14:textId="57C13ED2" w:rsidR="004D218F" w:rsidRPr="004D218F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EMM</w:t>
            </w:r>
            <w:r w:rsidR="004D218F"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95% CI</w:t>
            </w:r>
            <w:r w:rsidR="004D218F"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  <w:r w:rsidR="004D218F"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14:paraId="39D77DDE" w14:textId="2B93F1D4" w:rsidR="004D218F" w:rsidRPr="004D218F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Sleep test</w:t>
            </w:r>
            <w:r w:rsidR="004D218F"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  <w:t>% (n)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14:paraId="1B047701" w14:textId="65B12F4D" w:rsidR="004D218F" w:rsidRPr="004D218F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EMM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95% CI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  <w:r w:rsidR="004D218F"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</w:r>
          </w:p>
        </w:tc>
      </w:tr>
      <w:tr w:rsidR="004D218F" w:rsidRPr="00CB0A82" w14:paraId="59517E46" w14:textId="77777777" w:rsidTr="009C688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A3713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Baselin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F9C70" w14:textId="3E1D9835" w:rsidR="004D218F" w:rsidRPr="00913302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6.3</w:t>
            </w:r>
            <w:r w:rsidR="004D218F"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67</w:t>
            </w:r>
            <w:r w:rsidR="00913302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</w:t>
            </w:r>
            <w:r w:rsidR="004D218F"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35712192" w14:textId="7843C7BC" w:rsidR="004D218F" w:rsidRPr="00913302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5.9</w:t>
            </w:r>
            <w:r w:rsidR="004D218F"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</w:t>
            </w:r>
            <w:r w:rsidR="00913302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99</w:t>
            </w:r>
            <w:r w:rsidR="004D218F"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5021B04F" w14:textId="02D84439" w:rsidR="004D218F" w:rsidRPr="00913302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0.6</w:t>
            </w:r>
            <w:r w:rsidR="004D218F"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</w:t>
            </w:r>
            <w:r w:rsidR="00913302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62</w:t>
            </w:r>
            <w:r w:rsidR="004D218F"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3775B179" w14:textId="4330A551" w:rsidR="004D218F" w:rsidRPr="00913302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7.6</w:t>
            </w:r>
            <w:r w:rsidR="004D218F"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54</w:t>
            </w:r>
            <w:r w:rsidR="00913302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</w:t>
            </w:r>
            <w:r w:rsidR="004D218F"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39264294" w14:textId="410FA81A" w:rsidR="004D218F" w:rsidRPr="004D218F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2.8</w:t>
            </w:r>
            <w:r w:rsidR="004D218F"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57</w:t>
            </w:r>
            <w:r w:rsidR="00913302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</w:t>
            </w:r>
            <w:r w:rsidR="004D218F"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F8285" w14:textId="1CE83B6B" w:rsidR="006C2A82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.7 [6.2 to 7.2]</w:t>
            </w:r>
          </w:p>
          <w:p w14:paraId="68557CC1" w14:textId="051E8E81" w:rsidR="006C2A82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.6 [5.2 to 6.0]</w:t>
            </w:r>
          </w:p>
          <w:p w14:paraId="46B99C06" w14:textId="79166CCA" w:rsidR="006C2A82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.2 [3.9 to 4.5]</w:t>
            </w:r>
          </w:p>
          <w:p w14:paraId="7E44B542" w14:textId="7AFD510C" w:rsidR="006C2A82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.7 [3.3 to 4.0]</w:t>
            </w:r>
          </w:p>
          <w:p w14:paraId="30C378A1" w14:textId="7DA6F71B" w:rsidR="004D218F" w:rsidRPr="004D218F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.5 [3.2 to 3.9]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79759" w14:textId="77777777" w:rsidR="004D218F" w:rsidRPr="0091330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7.7 (675)</w:t>
            </w:r>
          </w:p>
          <w:p w14:paraId="16760987" w14:textId="77777777" w:rsidR="004D218F" w:rsidRPr="0091330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3.8 (579)</w:t>
            </w:r>
          </w:p>
          <w:p w14:paraId="49582B80" w14:textId="77777777" w:rsidR="004D218F" w:rsidRPr="0091330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7.1 (533)</w:t>
            </w:r>
          </w:p>
          <w:p w14:paraId="5689B4D3" w14:textId="77777777" w:rsidR="004D218F" w:rsidRPr="0091330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6.7 (530)</w:t>
            </w:r>
          </w:p>
          <w:p w14:paraId="7BEAEEFF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7.7 (537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EBF20" w14:textId="7F451C74" w:rsidR="006C2A82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.7 [6.2 to 7.1]</w:t>
            </w:r>
          </w:p>
          <w:p w14:paraId="50FA27AB" w14:textId="311D265A" w:rsidR="006C2A82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.2 [4.8 to 5.6]</w:t>
            </w:r>
          </w:p>
          <w:p w14:paraId="4C97CA6E" w14:textId="107E0608" w:rsidR="006C2A82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.1 [3.7 to 4.4]</w:t>
            </w:r>
          </w:p>
          <w:p w14:paraId="697F3BDC" w14:textId="7156E3D8" w:rsidR="006C2A82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.6 [3.3 to 3.9]</w:t>
            </w:r>
          </w:p>
          <w:p w14:paraId="3797E5A3" w14:textId="72685F35" w:rsidR="004D218F" w:rsidRPr="004D218F" w:rsidRDefault="006C2A8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.2 [2.8 to 3.5]</w:t>
            </w:r>
          </w:p>
        </w:tc>
      </w:tr>
    </w:tbl>
    <w:p w14:paraId="7EB6FC08" w14:textId="77777777" w:rsidR="00A55D7F" w:rsidRPr="004D218F" w:rsidRDefault="00A55D7F" w:rsidP="00A55D7F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EMM: Estimated marginal mean, CI: Confidence Interval</w:t>
      </w:r>
    </w:p>
    <w:p w14:paraId="35B47ACB" w14:textId="01A068B5" w:rsidR="004D218F" w:rsidRPr="004D218F" w:rsidRDefault="004D218F" w:rsidP="004D218F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br w:type="page"/>
      </w:r>
    </w:p>
    <w:p w14:paraId="67D784B3" w14:textId="291964F3" w:rsidR="004D218F" w:rsidRPr="004D218F" w:rsidRDefault="004D218F" w:rsidP="004D218F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lastRenderedPageBreak/>
        <w:t xml:space="preserve">Supplementary </w:t>
      </w:r>
      <w:r w:rsidR="00CB0A82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T</w:t>
      </w: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able 2: Mean scores and number of patients that completed the FOSQ-10 questionnaire at baseline and 1, 3, 6 and 12 months after surgery </w:t>
      </w:r>
    </w:p>
    <w:tbl>
      <w:tblPr>
        <w:tblStyle w:val="Tabelraster"/>
        <w:tblW w:w="9639" w:type="dxa"/>
        <w:tblLook w:val="04A0" w:firstRow="1" w:lastRow="0" w:firstColumn="1" w:lastColumn="0" w:noHBand="0" w:noVBand="1"/>
      </w:tblPr>
      <w:tblGrid>
        <w:gridCol w:w="1843"/>
        <w:gridCol w:w="1843"/>
        <w:gridCol w:w="2126"/>
        <w:gridCol w:w="1701"/>
        <w:gridCol w:w="2126"/>
      </w:tblGrid>
      <w:tr w:rsidR="00AE023B" w:rsidRPr="004D218F" w14:paraId="1EFDAB55" w14:textId="77777777" w:rsidTr="00F3278F">
        <w:tc>
          <w:tcPr>
            <w:tcW w:w="1843" w:type="dxa"/>
            <w:tcBorders>
              <w:left w:val="nil"/>
              <w:right w:val="nil"/>
            </w:tcBorders>
          </w:tcPr>
          <w:p w14:paraId="520AC7C1" w14:textId="4E4278F2" w:rsidR="00AE023B" w:rsidRPr="004D218F" w:rsidRDefault="00AE023B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29E1334" w14:textId="6726BE5E" w:rsidR="00AE023B" w:rsidRPr="004D218F" w:rsidRDefault="00AE023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Pulse oximetry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  <w:t>% (n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5536E70" w14:textId="51094FD6" w:rsidR="00AE023B" w:rsidRPr="004D218F" w:rsidRDefault="00AE023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EMM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95% CI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C0692C" w14:textId="6D4897AF" w:rsidR="00AE023B" w:rsidRPr="004D218F" w:rsidRDefault="00AE023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Sleep test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  <w:t>% (n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C8FAD72" w14:textId="59CA0312" w:rsidR="00AE023B" w:rsidRPr="004D218F" w:rsidRDefault="00AE023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EMM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95% CI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</w:r>
          </w:p>
        </w:tc>
      </w:tr>
      <w:tr w:rsidR="004D218F" w:rsidRPr="00CB0A82" w14:paraId="4E485316" w14:textId="77777777" w:rsidTr="00F3278F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2A935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Baselin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6F423" w14:textId="49F93553" w:rsidR="00913302" w:rsidRPr="00F3278F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7.0</w:t>
            </w:r>
            <w:r w:rsidR="00913302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676)</w:t>
            </w:r>
          </w:p>
          <w:p w14:paraId="75659460" w14:textId="07D572B0" w:rsidR="00913302" w:rsidRPr="00F3278F" w:rsidRDefault="0091330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</w:t>
            </w:r>
            <w:r w:rsidR="003E403E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.9</w:t>
            </w: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592)</w:t>
            </w:r>
          </w:p>
          <w:p w14:paraId="2A633A5D" w14:textId="1A8E764E" w:rsidR="00913302" w:rsidRPr="00F3278F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9.3</w:t>
            </w:r>
            <w:r w:rsidR="00913302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553)</w:t>
            </w:r>
          </w:p>
          <w:p w14:paraId="0EAF818D" w14:textId="2BDADD74" w:rsidR="00913302" w:rsidRPr="00F3278F" w:rsidRDefault="00913302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</w:t>
            </w:r>
            <w:r w:rsidR="003E403E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75.6 </w:t>
            </w: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527)</w:t>
            </w:r>
          </w:p>
          <w:p w14:paraId="02587EC2" w14:textId="5AED841D" w:rsidR="004D218F" w:rsidRPr="004D218F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9.8</w:t>
            </w:r>
            <w:r w:rsidR="00913302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55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557DD" w14:textId="0E25A25F" w:rsidR="000E21D6" w:rsidRDefault="000E21D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7.2 [16.9 to 17.4]</w:t>
            </w:r>
          </w:p>
          <w:p w14:paraId="0E712C6A" w14:textId="71DEE961" w:rsidR="000E21D6" w:rsidRDefault="000E21D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7.7 [17.5 to 17.9]</w:t>
            </w:r>
          </w:p>
          <w:p w14:paraId="17ABA346" w14:textId="0B8D2340" w:rsidR="000E21D6" w:rsidRDefault="000E21D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8.1 [18.0 to 18.3]</w:t>
            </w:r>
          </w:p>
          <w:p w14:paraId="45A48362" w14:textId="6C7D013A" w:rsidR="000E21D6" w:rsidRDefault="000E21D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8.5 [18.4 to 18.7]</w:t>
            </w:r>
          </w:p>
          <w:p w14:paraId="652EC18F" w14:textId="6DBD1145" w:rsidR="004D218F" w:rsidRPr="004D218F" w:rsidRDefault="000E21D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8.4 [18.2 to 18.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46CCE" w14:textId="77777777" w:rsidR="004D218F" w:rsidRPr="0091330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6.4 (666)</w:t>
            </w:r>
          </w:p>
          <w:p w14:paraId="038EFD39" w14:textId="77777777" w:rsidR="004D218F" w:rsidRPr="0091330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2.1 (567)</w:t>
            </w:r>
          </w:p>
          <w:p w14:paraId="1F9513C7" w14:textId="77777777" w:rsidR="004D218F" w:rsidRPr="0091330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6.4 (528)</w:t>
            </w:r>
          </w:p>
          <w:p w14:paraId="3524893E" w14:textId="77777777" w:rsidR="004D218F" w:rsidRPr="0091330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5.4 (521)</w:t>
            </w:r>
          </w:p>
          <w:p w14:paraId="55B1E218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1330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5.4 (52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6CB3D" w14:textId="1C78B632" w:rsidR="000E21D6" w:rsidRDefault="000E21D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7.0 [16.8 to 17.2]</w:t>
            </w:r>
          </w:p>
          <w:p w14:paraId="0A010C44" w14:textId="44C56BF3" w:rsidR="000E21D6" w:rsidRDefault="000E21D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7.7 [17.5 to 17.9]</w:t>
            </w:r>
          </w:p>
          <w:p w14:paraId="7582D02F" w14:textId="4CD9CCB1" w:rsidR="000E21D6" w:rsidRDefault="000E21D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8.2 [18.0 to 18.3]</w:t>
            </w:r>
          </w:p>
          <w:p w14:paraId="28007405" w14:textId="79C914A5" w:rsidR="000E21D6" w:rsidRDefault="000E21D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8.5 [18.3 to 18.6]</w:t>
            </w:r>
          </w:p>
          <w:p w14:paraId="25E7F254" w14:textId="4D898E8F" w:rsidR="004D218F" w:rsidRPr="004D218F" w:rsidRDefault="000E21D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8.4 [18.2 to 18.6]</w:t>
            </w:r>
          </w:p>
        </w:tc>
      </w:tr>
    </w:tbl>
    <w:p w14:paraId="67C4C53A" w14:textId="77777777" w:rsidR="00A55D7F" w:rsidRPr="004D218F" w:rsidRDefault="00A55D7F" w:rsidP="00A55D7F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EMM: Estimated marginal mean, CI: Confidence Interval</w:t>
      </w:r>
    </w:p>
    <w:p w14:paraId="47A85346" w14:textId="77777777" w:rsidR="004D218F" w:rsidRPr="004D218F" w:rsidRDefault="004D218F" w:rsidP="00C72D8C">
      <w:pPr>
        <w:spacing w:line="480" w:lineRule="auto"/>
        <w:ind w:firstLine="708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1F8F8DEE" w14:textId="77777777" w:rsidR="004D218F" w:rsidRPr="004D218F" w:rsidRDefault="004D218F" w:rsidP="004D218F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br w:type="page"/>
      </w:r>
    </w:p>
    <w:p w14:paraId="6144B3B5" w14:textId="312EDD57" w:rsidR="004D218F" w:rsidRPr="004D218F" w:rsidRDefault="004D218F" w:rsidP="004D218F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lastRenderedPageBreak/>
        <w:t xml:space="preserve">Supplementary </w:t>
      </w:r>
      <w:r w:rsidR="00CB0A82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T</w:t>
      </w: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able 3: Mean scores and numbers of patients that completed categories of the RAND-36 questionnaire at baseline and 1, 3, 6 and 12 months after surgery </w:t>
      </w:r>
    </w:p>
    <w:tbl>
      <w:tblPr>
        <w:tblStyle w:val="Tabelraster"/>
        <w:tblW w:w="9781" w:type="dxa"/>
        <w:tblLook w:val="04A0" w:firstRow="1" w:lastRow="0" w:firstColumn="1" w:lastColumn="0" w:noHBand="0" w:noVBand="1"/>
      </w:tblPr>
      <w:tblGrid>
        <w:gridCol w:w="2127"/>
        <w:gridCol w:w="1842"/>
        <w:gridCol w:w="2055"/>
        <w:gridCol w:w="1631"/>
        <w:gridCol w:w="2126"/>
      </w:tblGrid>
      <w:tr w:rsidR="00AE023B" w:rsidRPr="004D218F" w14:paraId="2FFBE0DE" w14:textId="77777777" w:rsidTr="00F3278F">
        <w:tc>
          <w:tcPr>
            <w:tcW w:w="2127" w:type="dxa"/>
            <w:tcBorders>
              <w:left w:val="nil"/>
              <w:right w:val="nil"/>
            </w:tcBorders>
          </w:tcPr>
          <w:p w14:paraId="23AF1533" w14:textId="6DEE20D4" w:rsidR="00AE023B" w:rsidRPr="004D218F" w:rsidRDefault="00AE023B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ECD1554" w14:textId="636E5721" w:rsidR="00AE023B" w:rsidRPr="004D218F" w:rsidRDefault="00AE023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Pulse oximetry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  <w:t>% (n)</w:t>
            </w:r>
          </w:p>
        </w:tc>
        <w:tc>
          <w:tcPr>
            <w:tcW w:w="2055" w:type="dxa"/>
            <w:tcBorders>
              <w:left w:val="nil"/>
              <w:right w:val="nil"/>
            </w:tcBorders>
          </w:tcPr>
          <w:p w14:paraId="6CB7FC26" w14:textId="09517A46" w:rsidR="00AE023B" w:rsidRPr="004D218F" w:rsidRDefault="00AE023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EMM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95% CI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</w:r>
          </w:p>
        </w:tc>
        <w:tc>
          <w:tcPr>
            <w:tcW w:w="1631" w:type="dxa"/>
            <w:tcBorders>
              <w:left w:val="nil"/>
              <w:right w:val="nil"/>
            </w:tcBorders>
          </w:tcPr>
          <w:p w14:paraId="69512654" w14:textId="15CC7978" w:rsidR="00AE023B" w:rsidRPr="004D218F" w:rsidRDefault="00AE023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Sleep test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  <w:t>% (n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9384D57" w14:textId="5C7C7ECE" w:rsidR="00AE023B" w:rsidRPr="004D218F" w:rsidRDefault="00AE023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EMM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95% CI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</w:r>
          </w:p>
        </w:tc>
      </w:tr>
      <w:tr w:rsidR="004D218F" w:rsidRPr="00CB0A82" w14:paraId="6DECCEB6" w14:textId="77777777" w:rsidTr="00F3278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EE6B74" w14:textId="77777777" w:rsidR="004D218F" w:rsidRPr="00AD2AE3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AD2AE3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>Physical functioning</w:t>
            </w:r>
            <w:r w:rsidRPr="00AD2AE3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  </w:t>
            </w:r>
          </w:p>
          <w:p w14:paraId="119D33EF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Baselin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DE15CA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20F6C88B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2DAE3D60" w14:textId="4579BD71" w:rsidR="00B23C83" w:rsidRPr="00F3278F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5.4</w:t>
            </w:r>
            <w:r w:rsidR="00B23C83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665)</w:t>
            </w:r>
          </w:p>
          <w:p w14:paraId="6B4A74B0" w14:textId="51C05A07" w:rsidR="00B23C83" w:rsidRPr="00F3278F" w:rsidRDefault="00B23C83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</w:t>
            </w:r>
            <w:r w:rsidR="003E403E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</w:t>
            </w: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.8 (584)</w:t>
            </w:r>
          </w:p>
          <w:p w14:paraId="491CE78F" w14:textId="57C38930" w:rsidR="00B23C83" w:rsidRPr="00F3278F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8.1</w:t>
            </w:r>
            <w:r w:rsidR="00B23C83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475)</w:t>
            </w:r>
          </w:p>
          <w:p w14:paraId="231D6899" w14:textId="4A0BE8D4" w:rsidR="00B23C83" w:rsidRPr="00F3278F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5.6</w:t>
            </w:r>
            <w:r w:rsidR="00B23C83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527)</w:t>
            </w:r>
          </w:p>
          <w:p w14:paraId="15D39F51" w14:textId="06ADE706" w:rsidR="00B23C83" w:rsidRPr="00B23C83" w:rsidRDefault="003E40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2.2</w:t>
            </w:r>
            <w:r w:rsidR="00B23C83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573)</w:t>
            </w:r>
          </w:p>
          <w:p w14:paraId="1B0AC864" w14:textId="73E1E00E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7B66EF6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7CCB838B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6634A37E" w14:textId="007BEB73" w:rsidR="00D27748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7.9 [65.6 to 70.1]</w:t>
            </w:r>
          </w:p>
          <w:p w14:paraId="1070DA59" w14:textId="070BAE37" w:rsidR="00D27748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6.9 [75.1 to 78.6]</w:t>
            </w:r>
          </w:p>
          <w:p w14:paraId="0A4E067B" w14:textId="55F48A91" w:rsidR="00D27748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4.7 [83.2 to 86.1]</w:t>
            </w:r>
          </w:p>
          <w:p w14:paraId="0B76F18A" w14:textId="2311DFA8" w:rsidR="00D27748" w:rsidRPr="004D218F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7.0 [85.6 to 88.3]</w:t>
            </w:r>
          </w:p>
          <w:p w14:paraId="70A94B4F" w14:textId="1FDCF440" w:rsidR="004D218F" w:rsidRPr="004D218F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8.7 [87.3 to 90.1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9BB0EEF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0838BCC5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03AE9229" w14:textId="731C38E2" w:rsidR="004D218F" w:rsidRPr="004D218F" w:rsidRDefault="00B23C83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</w:t>
            </w:r>
            <w:r w:rsidR="00DE4DDA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  <w:r w:rsidR="00DE4DDA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 w:rsidR="004D218F"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54</w:t>
            </w:r>
            <w:r w:rsidR="004D218F"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5B29D209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2.2 (568)</w:t>
            </w:r>
          </w:p>
          <w:p w14:paraId="6E6B8460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5.3 (520)</w:t>
            </w:r>
          </w:p>
          <w:p w14:paraId="2DC2404D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4.2 (513)</w:t>
            </w:r>
          </w:p>
          <w:p w14:paraId="10299355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6.6 (5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C8F073" w14:textId="77777777" w:rsidR="00D27748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4D22E434" w14:textId="77777777" w:rsidR="00D27748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7021C6DF" w14:textId="0AB027DA" w:rsidR="00D27748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8.5 [66.3 to 70.7]</w:t>
            </w:r>
          </w:p>
          <w:p w14:paraId="02DFE586" w14:textId="298A4BC1" w:rsidR="00D27748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8.2 [76.6 to 79.9]</w:t>
            </w:r>
          </w:p>
          <w:p w14:paraId="7AE0C3E7" w14:textId="2984A2D5" w:rsidR="00D27748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4.2 [82.7 to 85.6]</w:t>
            </w:r>
          </w:p>
          <w:p w14:paraId="3E66167D" w14:textId="5483AF52" w:rsidR="00D27748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7.6 [86.2 to 88.9]</w:t>
            </w:r>
          </w:p>
          <w:p w14:paraId="73DF49FA" w14:textId="42BF000F" w:rsidR="00D27748" w:rsidRPr="004D218F" w:rsidRDefault="00D27748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9.6 [88.1 to 90.1]</w:t>
            </w:r>
          </w:p>
          <w:p w14:paraId="3D6F3263" w14:textId="5ABC52E5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4D218F" w:rsidRPr="00CB0A82" w14:paraId="653431F7" w14:textId="77777777" w:rsidTr="00F3278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C318A6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>Role functioning physical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   </w:t>
            </w:r>
          </w:p>
          <w:p w14:paraId="47956DF3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Baselin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A7CE5B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22A4530D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2CAE7371" w14:textId="55986FB0" w:rsidR="00975782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94.5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97578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59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173A2EBA" w14:textId="7E81BBDC" w:rsidR="00975782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3.8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97578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84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74D7043C" w14:textId="707ED46E" w:rsidR="00975782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66.7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97578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65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01CB8B24" w14:textId="788EE863" w:rsidR="00975782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74.2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97578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17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  <w:r w:rsidR="0097578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br/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1.1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97578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65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6B7E21BF" w14:textId="045A78CF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0E18104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461F4E32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62CF96DF" w14:textId="7FEE527F" w:rsidR="007C76FE" w:rsidRPr="00F3278F" w:rsidRDefault="007C76F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9.2 [65.5 to 72.7]</w:t>
            </w:r>
          </w:p>
          <w:p w14:paraId="7A8372A6" w14:textId="5655BCB8" w:rsidR="007C76FE" w:rsidRPr="00F3278F" w:rsidRDefault="007C76F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5.4 [51.4 to 59.2]</w:t>
            </w:r>
          </w:p>
          <w:p w14:paraId="3F513078" w14:textId="49A86375" w:rsidR="007C76FE" w:rsidRPr="00F3278F" w:rsidRDefault="007C76F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9.0 [86.8 to 91.1]</w:t>
            </w:r>
          </w:p>
          <w:p w14:paraId="33EAE7EF" w14:textId="20FBB807" w:rsidR="007C76FE" w:rsidRPr="00F3278F" w:rsidRDefault="007C76F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4.2 [92.5 to 95.7]</w:t>
            </w:r>
          </w:p>
          <w:p w14:paraId="5FDAF650" w14:textId="3672FB1E" w:rsidR="007C76FE" w:rsidRPr="007C76FE" w:rsidRDefault="007C76F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2.9 [90.9 to 94.7]</w:t>
            </w:r>
          </w:p>
          <w:p w14:paraId="7A1B0D0E" w14:textId="6D000674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AD0D6C8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38CCAADF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1EC3FC5D" w14:textId="77777777" w:rsidR="004D218F" w:rsidRPr="0097578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7578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4.6 (654)</w:t>
            </w:r>
          </w:p>
          <w:p w14:paraId="5FB53CF9" w14:textId="77777777" w:rsidR="004D218F" w:rsidRPr="0097578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7578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2.1 (567)</w:t>
            </w:r>
          </w:p>
          <w:p w14:paraId="46F0F758" w14:textId="77777777" w:rsidR="004D218F" w:rsidRPr="0097578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7578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5.0 (518)</w:t>
            </w:r>
          </w:p>
          <w:p w14:paraId="254DD179" w14:textId="77777777" w:rsidR="004D218F" w:rsidRPr="0097578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7578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3.5 (508)</w:t>
            </w:r>
          </w:p>
          <w:p w14:paraId="3569D504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7578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6.3 (5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1DCDED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6A71BDE9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1F2D1CCC" w14:textId="5602E320" w:rsidR="001C09FB" w:rsidRDefault="001C09F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8.3 [64.6 to 71.8]</w:t>
            </w:r>
          </w:p>
          <w:p w14:paraId="5057E531" w14:textId="11BB0E66" w:rsidR="001C09FB" w:rsidRPr="00F3278F" w:rsidRDefault="001C09F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7.8 [53.9 to 61.5]</w:t>
            </w:r>
          </w:p>
          <w:p w14:paraId="01455ACC" w14:textId="4BD84385" w:rsidR="001C09FB" w:rsidRPr="00F3278F" w:rsidRDefault="001C09F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7.9 [85.7 to 89.9]</w:t>
            </w:r>
          </w:p>
          <w:p w14:paraId="36007725" w14:textId="1ABF51CA" w:rsidR="001C09FB" w:rsidRPr="00F3278F" w:rsidRDefault="001C09F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4.8 [93.1 to 96.2]</w:t>
            </w:r>
          </w:p>
          <w:p w14:paraId="0ED9FFFA" w14:textId="3AB14810" w:rsidR="001C09FB" w:rsidRPr="00F3278F" w:rsidRDefault="001C09F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2.7 [90.7 to 94.6]</w:t>
            </w:r>
          </w:p>
          <w:p w14:paraId="144CE685" w14:textId="568E198D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4D218F" w:rsidRPr="00CB0A82" w14:paraId="17412AA8" w14:textId="77777777" w:rsidTr="00F3278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6DACAB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 xml:space="preserve">Role functioning emotional </w:t>
            </w:r>
          </w:p>
          <w:p w14:paraId="7085F116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Baselin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7ED872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66426634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6914AF25" w14:textId="346525DE" w:rsidR="002C6580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94.1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56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4FD596F7" w14:textId="0744E719" w:rsidR="002C6580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2.8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77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7FD117F5" w14:textId="15D3C2EC" w:rsidR="002C6580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66.4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63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3EA2FC0E" w14:textId="777DE642" w:rsidR="002C6580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74.5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19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06455F3C" w14:textId="1A58FD2B" w:rsidR="004D218F" w:rsidRPr="004D218F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1.5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68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E633F37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307CE039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0428232B" w14:textId="600306FE" w:rsidR="00AB69C1" w:rsidRPr="00F3278F" w:rsidRDefault="00AB69C1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1.8 [90.0 to 93.5]</w:t>
            </w:r>
          </w:p>
          <w:p w14:paraId="08777326" w14:textId="15CE3815" w:rsidR="00AB69C1" w:rsidRPr="00F3278F" w:rsidRDefault="00AB69C1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0.1 [88.3 to 91.8]</w:t>
            </w:r>
          </w:p>
          <w:p w14:paraId="086FDE24" w14:textId="07B64ACA" w:rsidR="00AB69C1" w:rsidRPr="00F3278F" w:rsidRDefault="00AB69C1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5.9 [94.5 to 97.0]</w:t>
            </w:r>
          </w:p>
          <w:p w14:paraId="52EBE4EA" w14:textId="4BD411A7" w:rsidR="00AB69C1" w:rsidRPr="00F3278F" w:rsidRDefault="00AB69C1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6.5 [95.2 to 97.6]</w:t>
            </w:r>
          </w:p>
          <w:p w14:paraId="70327993" w14:textId="0D098E1E" w:rsidR="004D218F" w:rsidRPr="004D218F" w:rsidRDefault="00AB69C1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5.6 [94.2 to 96.9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B6EF9AE" w14:textId="77777777" w:rsidR="004D218F" w:rsidRPr="006D0DE5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4B6D7D06" w14:textId="77777777" w:rsidR="004D218F" w:rsidRPr="006D0DE5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42622FD6" w14:textId="77777777" w:rsidR="004D218F" w:rsidRPr="006D0DE5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D0DE5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5.1 (657)</w:t>
            </w:r>
          </w:p>
          <w:p w14:paraId="4BD20AB8" w14:textId="77777777" w:rsidR="004D218F" w:rsidRPr="006D0DE5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D0DE5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1.2 (561)</w:t>
            </w:r>
          </w:p>
          <w:p w14:paraId="53F216D9" w14:textId="77777777" w:rsidR="004D218F" w:rsidRPr="006D0DE5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D0DE5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3.2 (506)</w:t>
            </w:r>
          </w:p>
          <w:p w14:paraId="09637327" w14:textId="77777777" w:rsidR="004D218F" w:rsidRPr="006D0DE5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D0DE5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3.4 (507)</w:t>
            </w:r>
          </w:p>
          <w:p w14:paraId="47455D5C" w14:textId="77777777" w:rsidR="004D218F" w:rsidRPr="006D0DE5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D0DE5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6.6 (5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1B631F" w14:textId="77777777" w:rsidR="004D218F" w:rsidRPr="006D0DE5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74B667C9" w14:textId="77777777" w:rsidR="004D218F" w:rsidRPr="006D0DE5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4D84BD78" w14:textId="1E2A46AD" w:rsidR="006D0DE5" w:rsidRPr="00F3278F" w:rsidRDefault="006D0DE5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1.4 [89.6 to 93.0]</w:t>
            </w:r>
          </w:p>
          <w:p w14:paraId="36C27B74" w14:textId="7FD0E8AE" w:rsidR="006D0DE5" w:rsidRPr="00F3278F" w:rsidRDefault="006D0DE5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8.4 [86.4 to 90.2]</w:t>
            </w:r>
          </w:p>
          <w:p w14:paraId="14D7C372" w14:textId="2D7D40A9" w:rsidR="006D0DE5" w:rsidRPr="00F3278F" w:rsidRDefault="006D0DE5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5.5 [94.1 to 96.6]</w:t>
            </w:r>
          </w:p>
          <w:p w14:paraId="73BAB83E" w14:textId="6EACE67E" w:rsidR="006D0DE5" w:rsidRPr="00F3278F" w:rsidRDefault="006D0DE5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6.6 [95.4 to97.7]</w:t>
            </w:r>
          </w:p>
          <w:p w14:paraId="47AEC826" w14:textId="778CF7E3" w:rsidR="004D218F" w:rsidRPr="006D0DE5" w:rsidRDefault="006D0DE5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5.2 [93.7 to 96.6]</w:t>
            </w:r>
          </w:p>
        </w:tc>
      </w:tr>
      <w:tr w:rsidR="004D218F" w:rsidRPr="00CB0A82" w14:paraId="7163C16A" w14:textId="77777777" w:rsidTr="00F3278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0E2222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>Energy/fatigu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</w:t>
            </w:r>
          </w:p>
          <w:p w14:paraId="4B40478B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Baselin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321A75" w14:textId="77777777" w:rsidR="00785E6B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56D53399" w14:textId="10871E8F" w:rsidR="002C6580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96.4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72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077CF20E" w14:textId="0B549346" w:rsidR="002C6580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5.4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95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7EE10237" w14:textId="02AE94A6" w:rsidR="002C6580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0.3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60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70370775" w14:textId="08125C82" w:rsidR="002C6580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77.6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41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5FA98FEE" w14:textId="0DC6F203" w:rsidR="004D218F" w:rsidRPr="004D218F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3.6 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83</w:t>
            </w:r>
            <w:r w:rsidR="00AE1A78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703798D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2B5AD2C4" w14:textId="387A020C" w:rsidR="004D218F" w:rsidRPr="006D0DE5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D0DE5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1.</w:t>
            </w:r>
            <w:r w:rsidR="006D0DE5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 w:rsidRPr="006D0DE5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[</w:t>
            </w:r>
            <w:r w:rsidR="006D0DE5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49.9 to </w:t>
            </w:r>
            <w:r w:rsidRPr="006D0DE5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3.</w:t>
            </w:r>
            <w:r w:rsidR="006D0DE5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  <w:r w:rsidRPr="006D0DE5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</w:p>
          <w:p w14:paraId="56547A0D" w14:textId="039E49BB" w:rsidR="004D218F" w:rsidRPr="002176EC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6.5 [5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  <w:r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9 to </w:t>
            </w:r>
            <w:r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8.0]</w:t>
            </w:r>
          </w:p>
          <w:p w14:paraId="01DB1E31" w14:textId="1995549E" w:rsidR="004D218F" w:rsidRPr="002176EC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4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</w:t>
            </w:r>
            <w:r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[63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2 to </w:t>
            </w:r>
            <w:r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6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  <w:r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</w:p>
          <w:p w14:paraId="4E21ECA1" w14:textId="3E19CF34" w:rsidR="004D218F" w:rsidRPr="002176EC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.3</w:t>
            </w:r>
            <w:r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[67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 to 70.9</w:t>
            </w:r>
            <w:r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</w:p>
          <w:p w14:paraId="067FCA7D" w14:textId="3FAFF9CB" w:rsidR="004D218F" w:rsidRPr="004D218F" w:rsidRDefault="002176EC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9.0</w:t>
            </w:r>
            <w:r w:rsidR="004D218F"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[67.</w:t>
            </w: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 to 70.7</w:t>
            </w:r>
            <w:r w:rsidR="004D218F" w:rsidRPr="002176E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F87DA66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49D275B6" w14:textId="77777777" w:rsidR="004D218F" w:rsidRPr="002C6580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7.1 (671)</w:t>
            </w:r>
          </w:p>
          <w:p w14:paraId="29FAAE4C" w14:textId="77777777" w:rsidR="004D218F" w:rsidRPr="002C6580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3.2 (575)</w:t>
            </w:r>
          </w:p>
          <w:p w14:paraId="10FD51A9" w14:textId="77777777" w:rsidR="004D218F" w:rsidRPr="002C6580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7.0 (532)</w:t>
            </w:r>
          </w:p>
          <w:p w14:paraId="61326EC6" w14:textId="77777777" w:rsidR="004D218F" w:rsidRPr="002C6580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5.4 (521)</w:t>
            </w:r>
          </w:p>
          <w:p w14:paraId="66D08C7A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658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9.7 (5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AA0965" w14:textId="77777777" w:rsidR="004D218F" w:rsidRPr="005D28DD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3B37692B" w14:textId="708420AD" w:rsidR="004D218F" w:rsidRPr="005D28DD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1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[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49.7 to 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3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.0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</w:p>
          <w:p w14:paraId="57CA6BAA" w14:textId="148CC5E7" w:rsidR="004D218F" w:rsidRPr="005D28DD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6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[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54.9 to 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8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</w:p>
          <w:p w14:paraId="0B9138D2" w14:textId="31830A4C" w:rsidR="004D218F" w:rsidRPr="005D28DD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6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[64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4 to 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7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</w:p>
          <w:p w14:paraId="5D3D7E85" w14:textId="207B1730" w:rsidR="004D218F" w:rsidRPr="005D28DD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.0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[66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 to 6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</w:p>
          <w:p w14:paraId="1B2B90EE" w14:textId="713D6A85" w:rsidR="004D218F" w:rsidRPr="005D28DD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9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[67.</w:t>
            </w:r>
            <w:r w:rsidR="002176EC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 to 71.0</w:t>
            </w:r>
            <w:r w:rsidRPr="005D28DD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</w:p>
        </w:tc>
      </w:tr>
      <w:tr w:rsidR="004D218F" w:rsidRPr="004D218F" w14:paraId="7A317F6D" w14:textId="77777777" w:rsidTr="00F3278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00003D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lastRenderedPageBreak/>
              <w:t>Emotional well-being</w:t>
            </w:r>
          </w:p>
          <w:p w14:paraId="6A15DA08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Baselin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5A55BF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0EFAB762" w14:textId="77777777" w:rsidR="001A624C" w:rsidRDefault="001A624C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13B94990" w14:textId="5D52BFD4" w:rsidR="001A624C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97.7 </w:t>
            </w:r>
            <w:r w:rsidR="009D3C2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1A624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81</w:t>
            </w:r>
            <w:r w:rsidR="009D3C2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38CF84B4" w14:textId="731A7539" w:rsidR="001A624C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5.2 </w:t>
            </w:r>
            <w:r w:rsidR="009D3C2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1A624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94</w:t>
            </w:r>
            <w:r w:rsidR="009D3C2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29AEAC30" w14:textId="2AB80FE9" w:rsidR="001A624C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0.3 </w:t>
            </w:r>
            <w:r w:rsidR="009D3C2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1A624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60</w:t>
            </w:r>
            <w:r w:rsidR="009D3C2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38572517" w14:textId="6DDDB6A0" w:rsidR="001A624C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77.5 </w:t>
            </w:r>
            <w:r w:rsidR="009D3C2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1A624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40</w:t>
            </w:r>
            <w:r w:rsidR="009D3C2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15708C1C" w14:textId="6869CEAD" w:rsidR="004D218F" w:rsidRPr="004D218F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3.8 </w:t>
            </w:r>
            <w:r w:rsidR="009D3C2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1A624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84</w:t>
            </w:r>
            <w:r w:rsidR="009D3C2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9BBC852" w14:textId="77777777" w:rsidR="004D218F" w:rsidRPr="008302F6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23367A09" w14:textId="77777777" w:rsidR="00621186" w:rsidRPr="008302F6" w:rsidRDefault="0062118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46AF4268" w14:textId="2B0790CA" w:rsidR="008302F6" w:rsidRPr="00F3278F" w:rsidRDefault="008302F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5.7 [74.0 to 77.3]</w:t>
            </w:r>
          </w:p>
          <w:p w14:paraId="36CEB1D0" w14:textId="69752C8E" w:rsidR="008302F6" w:rsidRPr="00F3278F" w:rsidRDefault="008302F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1.9 [80.7 to 83.2]</w:t>
            </w:r>
          </w:p>
          <w:p w14:paraId="1F2F082A" w14:textId="26C98E00" w:rsidR="008302F6" w:rsidRPr="00F3278F" w:rsidRDefault="008302F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4.3 [83.1 to 85.4]</w:t>
            </w:r>
          </w:p>
          <w:p w14:paraId="2BD80B84" w14:textId="050803E8" w:rsidR="008302F6" w:rsidRPr="00F3278F" w:rsidRDefault="008302F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5.1 [83.9 to 86.3]</w:t>
            </w:r>
          </w:p>
          <w:p w14:paraId="02C5665D" w14:textId="4029C483" w:rsidR="004D218F" w:rsidRPr="008302F6" w:rsidRDefault="008302F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4.5 [83.1 to 85.8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9F49F33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3001BBCE" w14:textId="77777777" w:rsidR="00621186" w:rsidRDefault="0062118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688C682E" w14:textId="059B4063" w:rsidR="004D218F" w:rsidRPr="001A624C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624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6.7 (668)</w:t>
            </w:r>
          </w:p>
          <w:p w14:paraId="6D8598D4" w14:textId="77777777" w:rsidR="004D218F" w:rsidRPr="001A624C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624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2.6 (571)</w:t>
            </w:r>
          </w:p>
          <w:p w14:paraId="39450157" w14:textId="77777777" w:rsidR="004D218F" w:rsidRPr="001A624C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624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7.7 (537)</w:t>
            </w:r>
          </w:p>
          <w:p w14:paraId="2751380E" w14:textId="77777777" w:rsidR="004D218F" w:rsidRPr="001A624C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624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5.8 (524)</w:t>
            </w:r>
          </w:p>
          <w:p w14:paraId="71E03591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624C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9.9 (5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73FCA1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2FD9D8A3" w14:textId="77777777" w:rsidR="00621186" w:rsidRDefault="0062118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338F31A6" w14:textId="5EB4C004" w:rsidR="00616710" w:rsidRPr="00616710" w:rsidRDefault="00616710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6.2 [74.6 to 77.8]</w:t>
            </w:r>
          </w:p>
          <w:p w14:paraId="75CA4822" w14:textId="2B63F550" w:rsidR="00616710" w:rsidRPr="00F3278F" w:rsidRDefault="00616710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2.2 [80.9 to 83.5]</w:t>
            </w:r>
          </w:p>
          <w:p w14:paraId="5AF1608E" w14:textId="55F7D261" w:rsidR="00616710" w:rsidRPr="00F3278F" w:rsidRDefault="00616710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3.4 [82.2 to 84.6]</w:t>
            </w:r>
          </w:p>
          <w:p w14:paraId="5DAAA6E1" w14:textId="17A07B85" w:rsidR="00616710" w:rsidRPr="00F3278F" w:rsidRDefault="00616710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3.4 [82.1 to 84.7]</w:t>
            </w:r>
          </w:p>
          <w:p w14:paraId="5145B4AF" w14:textId="0C0E8209" w:rsidR="004D218F" w:rsidRPr="004D218F" w:rsidRDefault="00616710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4.2 [82.8 to 85.6]</w:t>
            </w:r>
          </w:p>
        </w:tc>
      </w:tr>
      <w:tr w:rsidR="004D218F" w:rsidRPr="00CB0A82" w14:paraId="3CE8D566" w14:textId="77777777" w:rsidTr="00F3278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F28157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>Social functioning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</w:t>
            </w:r>
          </w:p>
          <w:p w14:paraId="0D58D37B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Baselin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B5C63D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52A29215" w14:textId="24FADB11" w:rsidR="00621186" w:rsidRDefault="00A00F23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</w:t>
            </w:r>
            <w:r w:rsidR="00785E6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94.1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621186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56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7A5881DA" w14:textId="621C009D" w:rsidR="00621186" w:rsidRDefault="00A00F23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</w:t>
            </w:r>
            <w:r w:rsidR="00785E6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2.5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621186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75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287528E1" w14:textId="2BF14177" w:rsidR="00621186" w:rsidRDefault="00A00F23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</w:t>
            </w:r>
            <w:r w:rsidR="00785E6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65.1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621186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54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7FE4B5F4" w14:textId="058BD975" w:rsidR="00621186" w:rsidRDefault="00A00F23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</w:t>
            </w:r>
            <w:r w:rsidR="00785E6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72.6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621186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06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07AB1A9D" w14:textId="364D14B6" w:rsidR="004D218F" w:rsidRPr="004D218F" w:rsidRDefault="00785E6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79.6 </w:t>
            </w:r>
            <w:r w:rsidR="00A00F23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621186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55</w:t>
            </w:r>
            <w:r w:rsidR="00A00F23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A28B74D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05D30B84" w14:textId="21763479" w:rsidR="005874E7" w:rsidRPr="00F3278F" w:rsidRDefault="005874E7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8.7 [76.7 to 80.7]</w:t>
            </w: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br/>
              <w:t>80.8 [79.0 to 82.5]</w:t>
            </w:r>
          </w:p>
          <w:p w14:paraId="590F7166" w14:textId="769F4640" w:rsidR="005874E7" w:rsidRPr="00F3278F" w:rsidRDefault="005874E7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1.9 [90.6 to 93.1]</w:t>
            </w:r>
          </w:p>
          <w:p w14:paraId="777326A4" w14:textId="2B69745B" w:rsidR="005874E7" w:rsidRPr="00F3278F" w:rsidRDefault="005874E7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2.8 [91.5 to 93.9]</w:t>
            </w:r>
          </w:p>
          <w:p w14:paraId="287E744D" w14:textId="773E1306" w:rsidR="005874E7" w:rsidRPr="005874E7" w:rsidRDefault="005874E7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2.7 [91.4 to 94.0]</w:t>
            </w:r>
          </w:p>
          <w:p w14:paraId="214380D0" w14:textId="49906326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5B16748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71D40613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5.1 (657)</w:t>
            </w:r>
          </w:p>
          <w:p w14:paraId="6DFA0DB2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9.3 (548)</w:t>
            </w:r>
          </w:p>
          <w:p w14:paraId="2CEC5D2D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2.9 (504)</w:t>
            </w:r>
          </w:p>
          <w:p w14:paraId="02BF5667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3.8 (510)</w:t>
            </w:r>
          </w:p>
          <w:p w14:paraId="016252BD" w14:textId="332E0538" w:rsidR="004D218F" w:rsidRPr="008F5D42" w:rsidRDefault="00621186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 </w:t>
            </w:r>
            <w:r w:rsidR="00DE4DDA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</w:t>
            </w:r>
            <w:r w:rsidR="003E403E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6.0 </w:t>
            </w: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863D1E"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25</w:t>
            </w: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0CBB4F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47CEB180" w14:textId="06EB1240" w:rsidR="005874E7" w:rsidRPr="00F3278F" w:rsidRDefault="005874E7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8.9 [76.9 to 80.8]</w:t>
            </w:r>
          </w:p>
          <w:p w14:paraId="0DD1CBD6" w14:textId="6E70535E" w:rsidR="005874E7" w:rsidRPr="00F3278F" w:rsidRDefault="005874E7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9.1 [77.2 to 80.9]</w:t>
            </w:r>
          </w:p>
          <w:p w14:paraId="240E40B6" w14:textId="24E96F75" w:rsidR="005874E7" w:rsidRPr="00F3278F" w:rsidRDefault="005874E7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0.1 [88.8 to 91.4]</w:t>
            </w:r>
          </w:p>
          <w:p w14:paraId="42302E93" w14:textId="584E794D" w:rsidR="005874E7" w:rsidRPr="00F3278F" w:rsidRDefault="005874E7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3.0 [91.7 to 94.1]</w:t>
            </w:r>
          </w:p>
          <w:p w14:paraId="1B06D270" w14:textId="3995AADC" w:rsidR="005874E7" w:rsidRPr="006337E9" w:rsidRDefault="005874E7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2.6 [</w:t>
            </w:r>
            <w:r w:rsidR="006337E9"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1.2 to 93.9]</w:t>
            </w:r>
          </w:p>
          <w:p w14:paraId="388AB905" w14:textId="72591CF2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621186" w:rsidRPr="00CB0A82" w14:paraId="3ADE3008" w14:textId="77777777" w:rsidTr="00F3278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4F8910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>Pain</w:t>
            </w:r>
          </w:p>
          <w:p w14:paraId="454A10F1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Baselin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78B721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38617FF6" w14:textId="67860184" w:rsidR="004D218F" w:rsidRDefault="0064719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4.8 (</w:t>
            </w:r>
            <w:r w:rsidR="00621186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61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20A6F270" w14:textId="0DC5AC78" w:rsidR="00621186" w:rsidRDefault="0064719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4.1 (</w:t>
            </w:r>
            <w:r w:rsidR="00621186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86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2D4C4A79" w14:textId="6AB5031F" w:rsidR="00621186" w:rsidRDefault="0064719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7.1 (</w:t>
            </w:r>
            <w:r w:rsidR="00621186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68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3279D043" w14:textId="3C3A9EB4" w:rsidR="00621186" w:rsidRDefault="0064719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3.7 (</w:t>
            </w:r>
            <w:r w:rsidR="00621186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14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6BE345E2" w14:textId="5C616BA8" w:rsidR="00621186" w:rsidRPr="004D218F" w:rsidRDefault="0064719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1.3(</w:t>
            </w:r>
            <w:r w:rsidR="00621186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67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8FCDF7F" w14:textId="77777777" w:rsidR="004D218F" w:rsidRPr="00F92BAB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3E9926E6" w14:textId="5ED51DD7" w:rsidR="00F92BAB" w:rsidRPr="00F3278F" w:rsidRDefault="00F92BA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2.7 [70.4 to 74.9]</w:t>
            </w:r>
          </w:p>
          <w:p w14:paraId="74A37B56" w14:textId="6CEB37DC" w:rsidR="00F92BAB" w:rsidRPr="00F3278F" w:rsidRDefault="00F92BA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1.3 [69.2 to 73.3]</w:t>
            </w:r>
          </w:p>
          <w:p w14:paraId="450DB835" w14:textId="7441D1B5" w:rsidR="00F92BAB" w:rsidRPr="00F3278F" w:rsidRDefault="00F92BA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6.2 [84.7 to 87.6]</w:t>
            </w:r>
          </w:p>
          <w:p w14:paraId="67D799FE" w14:textId="6ADC52AC" w:rsidR="00F92BAB" w:rsidRPr="00F3278F" w:rsidRDefault="00F92BA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7.7 [86.2 to 89.1]</w:t>
            </w:r>
          </w:p>
          <w:p w14:paraId="636CEA17" w14:textId="245A2D7D" w:rsidR="00F92BAB" w:rsidRPr="00F92BAB" w:rsidRDefault="00F92BA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9.0 [87.4 to 90.4]</w:t>
            </w:r>
          </w:p>
          <w:p w14:paraId="37FDA2F5" w14:textId="1BDE871B" w:rsidR="004D218F" w:rsidRPr="00F92BAB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8616646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6B9D5A07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5.7 (661)</w:t>
            </w:r>
          </w:p>
          <w:p w14:paraId="0E93AD24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1.3 (562)</w:t>
            </w:r>
          </w:p>
          <w:p w14:paraId="5265F573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4.1 (512)</w:t>
            </w:r>
          </w:p>
          <w:p w14:paraId="2C861F89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3.8 (510)</w:t>
            </w:r>
          </w:p>
          <w:p w14:paraId="30748DAF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7.0 (5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6C2DEC" w14:textId="77777777" w:rsidR="004D218F" w:rsidRPr="00F327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59F59932" w14:textId="0B5D13FB" w:rsidR="004D218F" w:rsidRPr="00F3278F" w:rsidRDefault="00F92BA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1.4 [69.2 to 73.6]</w:t>
            </w:r>
          </w:p>
          <w:p w14:paraId="160ADA24" w14:textId="77777777" w:rsidR="00F92BAB" w:rsidRPr="00F3278F" w:rsidRDefault="00F92BA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1.8 [69.8 to 73.8]</w:t>
            </w:r>
          </w:p>
          <w:p w14:paraId="56D6A5CD" w14:textId="77777777" w:rsidR="00F92BAB" w:rsidRPr="00F3278F" w:rsidRDefault="00F92BA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6.2 [84.7 to 87.6]</w:t>
            </w:r>
          </w:p>
          <w:p w14:paraId="7458252D" w14:textId="77777777" w:rsidR="00F92BAB" w:rsidRPr="00F3278F" w:rsidRDefault="00F92BA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6.6 [85.0 to 88.0]</w:t>
            </w:r>
          </w:p>
          <w:p w14:paraId="13E10735" w14:textId="52E14589" w:rsidR="00F92BAB" w:rsidRPr="00F3278F" w:rsidRDefault="00F92BA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3278F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7.6 [86.0 to 89.1]</w:t>
            </w:r>
          </w:p>
        </w:tc>
      </w:tr>
      <w:tr w:rsidR="004D218F" w:rsidRPr="00CB0A82" w14:paraId="0DE21C19" w14:textId="77777777" w:rsidTr="00F3278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E56A16" w14:textId="0CD449DF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 xml:space="preserve">General </w:t>
            </w:r>
            <w:r w:rsidR="00CB0A82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>h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>ealth</w:t>
            </w:r>
          </w:p>
          <w:p w14:paraId="1423BD44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Baselin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208324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510C3E7F" w14:textId="68472D56" w:rsidR="008F5D42" w:rsidRDefault="0023701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7.0 (</w:t>
            </w:r>
            <w:r w:rsid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76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22CAE680" w14:textId="3B073669" w:rsidR="008F5D42" w:rsidRDefault="0023701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4.6 (</w:t>
            </w:r>
            <w:r w:rsid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90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093920E8" w14:textId="388085C4" w:rsidR="008F5D42" w:rsidRDefault="0023701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8.0 (</w:t>
            </w:r>
            <w:r w:rsid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74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0E3AF153" w14:textId="3F9A0D71" w:rsidR="008F5D42" w:rsidRDefault="0023701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5.8 (</w:t>
            </w:r>
            <w:r w:rsid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28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52E96B20" w14:textId="33B13262" w:rsidR="004D218F" w:rsidRPr="004D218F" w:rsidRDefault="0023701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3.1 (</w:t>
            </w:r>
            <w:r w:rsid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79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FBF9D0A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012FD9E9" w14:textId="77777777" w:rsidR="007A4F8B" w:rsidRPr="0084502B" w:rsidRDefault="007A4F8B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4502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6.4 [54.9 to 57.9]</w:t>
            </w:r>
          </w:p>
          <w:p w14:paraId="23C7815C" w14:textId="77777777" w:rsidR="007A4F8B" w:rsidRPr="0084502B" w:rsidRDefault="007A4F8B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4502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6.0 [64.7 to 67.4]</w:t>
            </w:r>
          </w:p>
          <w:p w14:paraId="37BA655D" w14:textId="77777777" w:rsidR="007A4F8B" w:rsidRPr="0084502B" w:rsidRDefault="007A4F8B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4502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8.8 [67.4 to 70.2]</w:t>
            </w:r>
          </w:p>
          <w:p w14:paraId="04CF75F2" w14:textId="77777777" w:rsidR="007A4F8B" w:rsidRPr="0084502B" w:rsidRDefault="007A4F8B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4502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1.2 [69.8 to 72.6]</w:t>
            </w:r>
          </w:p>
          <w:p w14:paraId="29D8B47D" w14:textId="65892690" w:rsidR="004D218F" w:rsidRPr="004D218F" w:rsidRDefault="007A4F8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4502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3.2 [71.6 to 74.7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990DA87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451C52F2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6.1 (664)</w:t>
            </w:r>
          </w:p>
          <w:p w14:paraId="6AA6E8F3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3.4 (576)</w:t>
            </w:r>
          </w:p>
          <w:p w14:paraId="2043A6B8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6.1 (526)</w:t>
            </w:r>
          </w:p>
          <w:p w14:paraId="5E5F9EA8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5.0 (518)</w:t>
            </w:r>
          </w:p>
          <w:p w14:paraId="15568D9E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9.5 (5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3A02B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2CC500D4" w14:textId="77777777" w:rsidR="007A4F8B" w:rsidRPr="0084502B" w:rsidRDefault="007A4F8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4502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7.4 [55.9 to 58.9]</w:t>
            </w:r>
          </w:p>
          <w:p w14:paraId="1CBD96B1" w14:textId="77777777" w:rsidR="007A4F8B" w:rsidRPr="0084502B" w:rsidRDefault="007A4F8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4502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7.0 [65.6 to 68.3]</w:t>
            </w:r>
          </w:p>
          <w:p w14:paraId="304AB754" w14:textId="77777777" w:rsidR="007A4F8B" w:rsidRPr="0084502B" w:rsidRDefault="007A4F8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4502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9.3 [68.0 to 70.6]</w:t>
            </w:r>
          </w:p>
          <w:p w14:paraId="3D67DFBE" w14:textId="77777777" w:rsidR="007A4F8B" w:rsidRPr="0084502B" w:rsidRDefault="007A4F8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4502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2.6 [71.2 to 74.0]</w:t>
            </w:r>
          </w:p>
          <w:p w14:paraId="57FFDD85" w14:textId="169F2697" w:rsidR="004D218F" w:rsidRPr="004D218F" w:rsidRDefault="007A4F8B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4502B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3.9 [72.4 to 75.5]</w:t>
            </w:r>
          </w:p>
        </w:tc>
      </w:tr>
      <w:tr w:rsidR="004D218F" w:rsidRPr="00CB0A82" w14:paraId="27F0582F" w14:textId="77777777" w:rsidTr="00F3278F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65CAA53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>Health change</w:t>
            </w:r>
          </w:p>
          <w:p w14:paraId="1BFEF152" w14:textId="77777777" w:rsidR="004D218F" w:rsidRPr="004D218F" w:rsidRDefault="004D218F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Baseline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E7C8EFD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48D66021" w14:textId="618D598B" w:rsidR="005658F3" w:rsidRDefault="00827E1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9.4 (</w:t>
            </w:r>
            <w:r w:rsidR="005658F3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9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38AD3685" w14:textId="07D76519" w:rsidR="005658F3" w:rsidRDefault="00827E1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8.8 (</w:t>
            </w:r>
            <w:r w:rsidR="005658F3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19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607C8EA3" w14:textId="6823E261" w:rsidR="005658F3" w:rsidRDefault="00BA210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71.0 </w:t>
            </w:r>
            <w:r w:rsidR="00827E1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5658F3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95</w:t>
            </w:r>
            <w:r w:rsidR="00827E1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584A2A7A" w14:textId="3458F60F" w:rsidR="005658F3" w:rsidRDefault="00BA210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79.2 </w:t>
            </w:r>
            <w:r w:rsidR="00827E1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5658F3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52</w:t>
            </w:r>
            <w:r w:rsidR="00827E1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1B945D11" w14:textId="39824B39" w:rsidR="004D218F" w:rsidRPr="004D218F" w:rsidRDefault="00BA210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85.4 </w:t>
            </w:r>
            <w:r w:rsidR="00827E1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(</w:t>
            </w:r>
            <w:r w:rsidR="005658F3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95</w:t>
            </w:r>
            <w:r w:rsidR="00827E19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25C3129E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66BD66D4" w14:textId="283E4C78" w:rsidR="0022083E" w:rsidRDefault="002208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4.5 [43.1 to 45.9]</w:t>
            </w:r>
          </w:p>
          <w:p w14:paraId="455F76CF" w14:textId="05D54A16" w:rsidR="0022083E" w:rsidRDefault="002208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0.4 [68.7 to 72.1]</w:t>
            </w:r>
          </w:p>
          <w:p w14:paraId="6C8B53DC" w14:textId="78B6EFE0" w:rsidR="0022083E" w:rsidRDefault="002208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2.2 [80.3 to 84.2]</w:t>
            </w:r>
          </w:p>
          <w:p w14:paraId="05BE8DBB" w14:textId="004178AD" w:rsidR="0022083E" w:rsidRDefault="002208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9.0 [87.0 to 91.0]</w:t>
            </w:r>
          </w:p>
          <w:p w14:paraId="72EB3E09" w14:textId="4E32B2B1" w:rsidR="004D218F" w:rsidRPr="004D218F" w:rsidRDefault="002208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0.3 [88.2 to 92.4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</w:tcPr>
          <w:p w14:paraId="45B7CEFD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378C9328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9.4 (687)</w:t>
            </w:r>
          </w:p>
          <w:p w14:paraId="26F637CE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6.4 (597)</w:t>
            </w:r>
          </w:p>
          <w:p w14:paraId="4EC79E3F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9.2 (547)</w:t>
            </w:r>
          </w:p>
          <w:p w14:paraId="5B0EAA81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8.0 (539)</w:t>
            </w:r>
          </w:p>
          <w:p w14:paraId="5CB00BFA" w14:textId="77777777" w:rsidR="004D218F" w:rsidRPr="008F5D42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F5D42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0.9 (55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8C84BFC" w14:textId="77777777" w:rsidR="004D218F" w:rsidRPr="004D218F" w:rsidRDefault="004D218F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  <w:p w14:paraId="70A0ED70" w14:textId="1DEE8E74" w:rsidR="0022083E" w:rsidRDefault="002208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6.5 [45.1 to 47.9]</w:t>
            </w:r>
          </w:p>
          <w:p w14:paraId="67457782" w14:textId="132B40CD" w:rsidR="0022083E" w:rsidRDefault="002208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3.8 [72.1 to 75.5]</w:t>
            </w:r>
          </w:p>
          <w:p w14:paraId="0D1A325D" w14:textId="1B8E59D3" w:rsidR="0022083E" w:rsidRDefault="002208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5.0 [83.1 to 86.8]</w:t>
            </w:r>
          </w:p>
          <w:p w14:paraId="343E63B5" w14:textId="626FD966" w:rsidR="0022083E" w:rsidRDefault="002208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9.8 [87.7 to 91.8]</w:t>
            </w:r>
          </w:p>
          <w:p w14:paraId="2B99020C" w14:textId="65DC7E65" w:rsidR="004D218F" w:rsidRPr="004D218F" w:rsidRDefault="0022083E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9.7 [87.6 to 91.9]</w:t>
            </w:r>
          </w:p>
        </w:tc>
      </w:tr>
    </w:tbl>
    <w:p w14:paraId="6008C9C6" w14:textId="77777777" w:rsidR="00A55D7F" w:rsidRPr="004D218F" w:rsidRDefault="00A55D7F" w:rsidP="00A55D7F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EMM: Estimated marginal mean, CI: Confidence Interval</w:t>
      </w:r>
    </w:p>
    <w:p w14:paraId="491E7BC2" w14:textId="36F61650" w:rsidR="008C31AC" w:rsidRPr="004D218F" w:rsidRDefault="008C31AC" w:rsidP="00C72D8C">
      <w:pPr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br w:type="page"/>
      </w: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lastRenderedPageBreak/>
        <w:t xml:space="preserve">Supplementary </w:t>
      </w:r>
      <w:r w:rsidR="00CB0A82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T</w:t>
      </w: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able </w:t>
      </w:r>
      <w:r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4</w:t>
      </w: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: Mean</w:t>
      </w:r>
      <w:r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total weight loss </w:t>
      </w:r>
      <w:r w:rsidRPr="004D218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1, 3, 6 and 12 months after surgery </w:t>
      </w:r>
    </w:p>
    <w:tbl>
      <w:tblPr>
        <w:tblStyle w:val="Tabelraster"/>
        <w:tblW w:w="9639" w:type="dxa"/>
        <w:tblLook w:val="04A0" w:firstRow="1" w:lastRow="0" w:firstColumn="1" w:lastColumn="0" w:noHBand="0" w:noVBand="1"/>
      </w:tblPr>
      <w:tblGrid>
        <w:gridCol w:w="1843"/>
        <w:gridCol w:w="1843"/>
        <w:gridCol w:w="2126"/>
        <w:gridCol w:w="1701"/>
        <w:gridCol w:w="2126"/>
      </w:tblGrid>
      <w:tr w:rsidR="008C31AC" w:rsidRPr="004D218F" w14:paraId="68FC5B7C" w14:textId="77777777" w:rsidTr="0084502B">
        <w:tc>
          <w:tcPr>
            <w:tcW w:w="1843" w:type="dxa"/>
            <w:tcBorders>
              <w:left w:val="nil"/>
              <w:right w:val="nil"/>
            </w:tcBorders>
          </w:tcPr>
          <w:p w14:paraId="317E8D4E" w14:textId="31755836" w:rsidR="008C31AC" w:rsidRPr="004D218F" w:rsidRDefault="008C31AC" w:rsidP="00F3278F">
            <w:pPr>
              <w:spacing w:line="36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EFFBC48" w14:textId="77777777" w:rsidR="008C31AC" w:rsidRPr="004D218F" w:rsidRDefault="008C31AC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Pulse oximetry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  <w:t>% (n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3E6F2EC" w14:textId="77777777" w:rsidR="008C31AC" w:rsidRPr="004D218F" w:rsidRDefault="008C31AC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EMM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95% CI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E01F644" w14:textId="77777777" w:rsidR="008C31AC" w:rsidRPr="004D218F" w:rsidRDefault="008C31AC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Sleep test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  <w:t>% (n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C5160D3" w14:textId="77777777" w:rsidR="008C31AC" w:rsidRPr="004D218F" w:rsidRDefault="008C31AC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EMM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95% CI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t>]</w:t>
            </w:r>
            <w:r w:rsidRPr="004D218F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  <w:br/>
            </w:r>
          </w:p>
        </w:tc>
      </w:tr>
      <w:tr w:rsidR="008C31AC" w:rsidRPr="004D218F" w14:paraId="1ABAC7C3" w14:textId="77777777" w:rsidTr="0084502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EA646" w14:textId="0F8A068D" w:rsidR="008C31AC" w:rsidRPr="004D218F" w:rsidRDefault="008C31AC" w:rsidP="00F3278F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1 month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3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6 months</w:t>
            </w:r>
            <w:r w:rsidRPr="004D218F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br/>
              <w:t xml:space="preserve">   12 mon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DB968" w14:textId="4563216A" w:rsidR="008C31AC" w:rsidRDefault="00606E0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7.7 (</w:t>
            </w:r>
            <w:r w:rsidR="00ED21F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81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4B5BA261" w14:textId="6414491C" w:rsidR="00ED21F0" w:rsidRDefault="00606E0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7.1 (</w:t>
            </w:r>
            <w:r w:rsidR="00ED21F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77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2242DB88" w14:textId="0EC14061" w:rsidR="00ED21F0" w:rsidRDefault="00606E0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5.7 (</w:t>
            </w:r>
            <w:r w:rsidR="00ED21F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67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111212BB" w14:textId="63B3C483" w:rsidR="00ED21F0" w:rsidRPr="004D218F" w:rsidRDefault="00606E0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3.7 (</w:t>
            </w:r>
            <w:r w:rsidR="00ED21F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5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8B553" w14:textId="77777777" w:rsidR="008C31AC" w:rsidRDefault="003562B4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.0 [8.6 to 9.5]</w:t>
            </w:r>
          </w:p>
          <w:p w14:paraId="60E54F76" w14:textId="77777777" w:rsidR="003562B4" w:rsidRDefault="003562B4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7.9 [17.5 to 18.3]</w:t>
            </w:r>
          </w:p>
          <w:p w14:paraId="26F39C7B" w14:textId="77777777" w:rsidR="003562B4" w:rsidRDefault="003562B4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6.5 [26.0 to 26.9]</w:t>
            </w:r>
          </w:p>
          <w:p w14:paraId="4D7E3624" w14:textId="1082098A" w:rsidR="003562B4" w:rsidRPr="004D218F" w:rsidRDefault="003562B4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4.0 [33.6 to 34.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B0D96" w14:textId="20F69F54" w:rsidR="008C31AC" w:rsidRDefault="00606E0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7.1 (</w:t>
            </w:r>
            <w:r w:rsidR="00ED21F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71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79ACCA26" w14:textId="26CF37D4" w:rsidR="00ED21F0" w:rsidRDefault="00606E0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4.8 (</w:t>
            </w:r>
            <w:r w:rsidR="00ED21F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55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243323E2" w14:textId="3D92C7DF" w:rsidR="00ED21F0" w:rsidRDefault="00606E0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0.2 (</w:t>
            </w:r>
            <w:r w:rsidR="00ED21F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2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  <w:p w14:paraId="16DAD3D0" w14:textId="745F3FDA" w:rsidR="00ED21F0" w:rsidRPr="004D218F" w:rsidRDefault="00606E0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1.5 (</w:t>
            </w:r>
            <w:r w:rsidR="00ED21F0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32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245FF" w14:textId="77777777" w:rsidR="008C31AC" w:rsidRDefault="003562B4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.7 [9.3 to 10.1]</w:t>
            </w:r>
          </w:p>
          <w:p w14:paraId="77DE90B5" w14:textId="37EF7EA0" w:rsidR="00606E09" w:rsidRDefault="00606E0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8.1 [17.7 to 18.5]</w:t>
            </w:r>
          </w:p>
          <w:p w14:paraId="143EA657" w14:textId="695A2F1E" w:rsidR="00606E09" w:rsidRDefault="00606E0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5.9 [25.5 to 26.3]</w:t>
            </w:r>
          </w:p>
          <w:p w14:paraId="36A6092D" w14:textId="77E4CE87" w:rsidR="003562B4" w:rsidRPr="004D218F" w:rsidRDefault="00606E09" w:rsidP="00F3278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2.4 [32.0 to 32.8]</w:t>
            </w:r>
          </w:p>
        </w:tc>
      </w:tr>
    </w:tbl>
    <w:p w14:paraId="4603D89D" w14:textId="2F0224ED" w:rsidR="00C72D8C" w:rsidRPr="004D218F" w:rsidRDefault="00C72D8C" w:rsidP="00C72D8C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EMM: </w:t>
      </w:r>
      <w:r w:rsidR="00A55D7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E</w:t>
      </w:r>
      <w:r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stimated marginal mean</w:t>
      </w:r>
      <w:r w:rsidR="00A55D7F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, CI: Confidence Interval</w:t>
      </w:r>
    </w:p>
    <w:p w14:paraId="01E60A70" w14:textId="77777777" w:rsidR="008C31AC" w:rsidRPr="004D218F" w:rsidRDefault="008C31AC" w:rsidP="004D218F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5634799D" w14:textId="77777777" w:rsidR="001C311C" w:rsidRPr="00E57905" w:rsidRDefault="001C311C" w:rsidP="004D218F">
      <w:pPr>
        <w:pStyle w:val="Geenafstand"/>
        <w:rPr>
          <w:rFonts w:ascii="Verdana" w:hAnsi="Verdana"/>
          <w:sz w:val="20"/>
          <w:szCs w:val="20"/>
        </w:rPr>
      </w:pPr>
    </w:p>
    <w:sectPr w:rsidR="001C311C" w:rsidRPr="00E57905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6846C" w14:textId="77777777" w:rsidR="007F65CF" w:rsidRDefault="007F65CF" w:rsidP="00177AD1">
      <w:pPr>
        <w:spacing w:after="0" w:line="240" w:lineRule="auto"/>
      </w:pPr>
      <w:r>
        <w:separator/>
      </w:r>
    </w:p>
  </w:endnote>
  <w:endnote w:type="continuationSeparator" w:id="0">
    <w:p w14:paraId="7BEE2F1A" w14:textId="77777777" w:rsidR="007F65CF" w:rsidRDefault="007F65CF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66657805"/>
      <w:docPartObj>
        <w:docPartGallery w:val="Page Numbers (Bottom of Page)"/>
        <w:docPartUnique/>
      </w:docPartObj>
    </w:sdtPr>
    <w:sdtEndPr/>
    <w:sdtContent>
      <w:p w14:paraId="14ED58DB" w14:textId="77777777" w:rsidR="00F87BAA" w:rsidRDefault="004D218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76813A" w14:textId="77777777" w:rsidR="00F87BAA" w:rsidRDefault="00F87BA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357F8" w14:textId="77777777" w:rsidR="007F65CF" w:rsidRDefault="007F65CF" w:rsidP="00177AD1">
      <w:pPr>
        <w:spacing w:after="0" w:line="240" w:lineRule="auto"/>
      </w:pPr>
      <w:r>
        <w:separator/>
      </w:r>
    </w:p>
  </w:footnote>
  <w:footnote w:type="continuationSeparator" w:id="0">
    <w:p w14:paraId="0C3B8C02" w14:textId="77777777" w:rsidR="007F65CF" w:rsidRDefault="007F65CF" w:rsidP="00177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18F"/>
    <w:rsid w:val="00042F95"/>
    <w:rsid w:val="00067F6A"/>
    <w:rsid w:val="000814E4"/>
    <w:rsid w:val="00093453"/>
    <w:rsid w:val="000C2B84"/>
    <w:rsid w:val="000E21D6"/>
    <w:rsid w:val="0016168B"/>
    <w:rsid w:val="00164BAF"/>
    <w:rsid w:val="00167E3E"/>
    <w:rsid w:val="00177AD1"/>
    <w:rsid w:val="001A624C"/>
    <w:rsid w:val="001C09FB"/>
    <w:rsid w:val="001C311C"/>
    <w:rsid w:val="002176EC"/>
    <w:rsid w:val="0022083E"/>
    <w:rsid w:val="0023701B"/>
    <w:rsid w:val="002409D4"/>
    <w:rsid w:val="00241C76"/>
    <w:rsid w:val="002C6580"/>
    <w:rsid w:val="00316F28"/>
    <w:rsid w:val="003559D3"/>
    <w:rsid w:val="003562B4"/>
    <w:rsid w:val="003A6F4E"/>
    <w:rsid w:val="003E403E"/>
    <w:rsid w:val="00416BCC"/>
    <w:rsid w:val="00423316"/>
    <w:rsid w:val="00446850"/>
    <w:rsid w:val="00497B21"/>
    <w:rsid w:val="004D218F"/>
    <w:rsid w:val="00500761"/>
    <w:rsid w:val="00544513"/>
    <w:rsid w:val="005658F3"/>
    <w:rsid w:val="005874E7"/>
    <w:rsid w:val="005A786A"/>
    <w:rsid w:val="005C327C"/>
    <w:rsid w:val="005D0519"/>
    <w:rsid w:val="005D28DD"/>
    <w:rsid w:val="005F28EB"/>
    <w:rsid w:val="00606E09"/>
    <w:rsid w:val="0061438C"/>
    <w:rsid w:val="00616710"/>
    <w:rsid w:val="00621186"/>
    <w:rsid w:val="006337E9"/>
    <w:rsid w:val="0064719F"/>
    <w:rsid w:val="006515C5"/>
    <w:rsid w:val="0069118C"/>
    <w:rsid w:val="006A67EC"/>
    <w:rsid w:val="006C2506"/>
    <w:rsid w:val="006C2A82"/>
    <w:rsid w:val="006C35BB"/>
    <w:rsid w:val="006D0DE5"/>
    <w:rsid w:val="00735B40"/>
    <w:rsid w:val="00785E6B"/>
    <w:rsid w:val="007A4F8B"/>
    <w:rsid w:val="007C2F9E"/>
    <w:rsid w:val="007C76FE"/>
    <w:rsid w:val="007F65CF"/>
    <w:rsid w:val="008004AC"/>
    <w:rsid w:val="00813E23"/>
    <w:rsid w:val="00827E19"/>
    <w:rsid w:val="008302F6"/>
    <w:rsid w:val="00837222"/>
    <w:rsid w:val="00863D1E"/>
    <w:rsid w:val="0087368E"/>
    <w:rsid w:val="008C31AC"/>
    <w:rsid w:val="008E4A0B"/>
    <w:rsid w:val="008F5D42"/>
    <w:rsid w:val="00913302"/>
    <w:rsid w:val="00933F19"/>
    <w:rsid w:val="00975782"/>
    <w:rsid w:val="009B6EC2"/>
    <w:rsid w:val="009D3C29"/>
    <w:rsid w:val="00A00F23"/>
    <w:rsid w:val="00A12F7A"/>
    <w:rsid w:val="00A42D01"/>
    <w:rsid w:val="00A55D7F"/>
    <w:rsid w:val="00AB69C1"/>
    <w:rsid w:val="00AD2AE3"/>
    <w:rsid w:val="00AE023B"/>
    <w:rsid w:val="00AE1A78"/>
    <w:rsid w:val="00B23C83"/>
    <w:rsid w:val="00BA210F"/>
    <w:rsid w:val="00C035D5"/>
    <w:rsid w:val="00C3522D"/>
    <w:rsid w:val="00C72D8C"/>
    <w:rsid w:val="00C87124"/>
    <w:rsid w:val="00C95D58"/>
    <w:rsid w:val="00CB0A82"/>
    <w:rsid w:val="00CD6913"/>
    <w:rsid w:val="00CE67A4"/>
    <w:rsid w:val="00D27748"/>
    <w:rsid w:val="00D97F2F"/>
    <w:rsid w:val="00DE4DDA"/>
    <w:rsid w:val="00E455BE"/>
    <w:rsid w:val="00E57905"/>
    <w:rsid w:val="00E60B71"/>
    <w:rsid w:val="00E63776"/>
    <w:rsid w:val="00ED21F0"/>
    <w:rsid w:val="00F3278F"/>
    <w:rsid w:val="00F54399"/>
    <w:rsid w:val="00F80E64"/>
    <w:rsid w:val="00F87BAA"/>
    <w:rsid w:val="00F92BAB"/>
    <w:rsid w:val="00FC041B"/>
    <w:rsid w:val="00FD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B434C8"/>
  <w15:chartTrackingRefBased/>
  <w15:docId w15:val="{B5598E36-549E-40BF-9125-AF05C4D8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table" w:styleId="Tabelraster">
    <w:name w:val="Table Grid"/>
    <w:basedOn w:val="Standaardtabel"/>
    <w:uiPriority w:val="59"/>
    <w:rsid w:val="004D2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4D218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4D218F"/>
  </w:style>
  <w:style w:type="paragraph" w:styleId="Revisie">
    <w:name w:val="Revision"/>
    <w:hidden/>
    <w:uiPriority w:val="99"/>
    <w:semiHidden/>
    <w:rsid w:val="006C2A82"/>
    <w:pPr>
      <w:spacing w:after="0" w:line="240" w:lineRule="auto"/>
    </w:pPr>
    <w:rPr>
      <w:rFonts w:ascii="Verdana" w:hAnsi="Verdana"/>
      <w:sz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B0A8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B0A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B0A82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0A8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0A82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3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1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5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526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382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83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3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4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91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04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609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9D8233362EC04098325F441C5BC7E7" ma:contentTypeVersion="12" ma:contentTypeDescription="Een nieuw document maken." ma:contentTypeScope="" ma:versionID="e1ef711b0795b0933c580dc4c21c11b4">
  <xsd:schema xmlns:xsd="http://www.w3.org/2001/XMLSchema" xmlns:xs="http://www.w3.org/2001/XMLSchema" xmlns:p="http://schemas.microsoft.com/office/2006/metadata/properties" xmlns:ns2="7d494ce6-7da9-4269-988c-cd0648e54523" targetNamespace="http://schemas.microsoft.com/office/2006/metadata/properties" ma:root="true" ma:fieldsID="aa3bd1f3b4fb111dc51061082d28fa15" ns2:_="">
    <xsd:import namespace="7d494ce6-7da9-4269-988c-cd0648e545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BillingMetadata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494ce6-7da9-4269-988c-cd0648e545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d8abf3bf-0b1b-4cb8-a5ae-80d4e8bc7d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494ce6-7da9-4269-988c-cd0648e5452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FD685F9-62F5-4EEC-AA86-58DEEA53EC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494ce6-7da9-4269-988c-cd0648e545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A297CD-3ADD-4697-B0B7-0D5A657A46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08BB9F-BF5B-407C-B859-8B825627EA2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C695038-382D-42E7-95DB-B6D4E506EB43}">
  <ds:schemaRefs>
    <ds:schemaRef ds:uri="http://schemas.microsoft.com/office/2006/metadata/properties"/>
    <ds:schemaRef ds:uri="http://schemas.microsoft.com/office/infopath/2007/PartnerControls"/>
    <ds:schemaRef ds:uri="7d494ce6-7da9-4269-988c-cd0648e545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15</Words>
  <Characters>7238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8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s, Claudia</dc:creator>
  <cp:keywords/>
  <dc:description/>
  <cp:lastModifiedBy>Claudia Berends</cp:lastModifiedBy>
  <cp:revision>5</cp:revision>
  <dcterms:created xsi:type="dcterms:W3CDTF">2026-02-01T11:39:00Z</dcterms:created>
  <dcterms:modified xsi:type="dcterms:W3CDTF">2026-02-0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D8233362EC04098325F441C5BC7E7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